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116B38" w14:textId="228AFBCC" w:rsidR="008E392E" w:rsidRPr="00107B55" w:rsidRDefault="008E392E" w:rsidP="000156D1">
      <w:pPr>
        <w:spacing w:before="240" w:line="360" w:lineRule="auto"/>
        <w:jc w:val="thaiDistribute"/>
        <w:rPr>
          <w:rFonts w:ascii="Times New Roman" w:hAnsi="Times New Roman" w:cs="Angsana New"/>
          <w:b/>
          <w:bCs/>
          <w:color w:val="000000" w:themeColor="text1"/>
          <w:sz w:val="20"/>
          <w:szCs w:val="20"/>
        </w:rPr>
      </w:pPr>
      <w:r w:rsidRPr="00107B55">
        <w:rPr>
          <w:rFonts w:ascii="Times New Roman" w:hAnsi="Times New Roman" w:cs="Angsana New"/>
          <w:b/>
          <w:bCs/>
          <w:color w:val="000000" w:themeColor="text1"/>
          <w:sz w:val="20"/>
          <w:szCs w:val="20"/>
        </w:rPr>
        <w:t>Supporting information</w:t>
      </w:r>
      <w:r w:rsidR="002C66D7" w:rsidRPr="00107B55">
        <w:rPr>
          <w:rFonts w:ascii="Times New Roman" w:hAnsi="Times New Roman" w:cs="Angsana New"/>
          <w:b/>
          <w:bCs/>
          <w:color w:val="000000" w:themeColor="text1"/>
          <w:sz w:val="20"/>
          <w:szCs w:val="20"/>
        </w:rPr>
        <w:t xml:space="preserve"> S4 Table</w:t>
      </w:r>
    </w:p>
    <w:p w14:paraId="3BAF85C7" w14:textId="5A9FEACE" w:rsidR="000156D1" w:rsidRPr="00107B55" w:rsidRDefault="000156D1" w:rsidP="000156D1">
      <w:pPr>
        <w:spacing w:before="240" w:line="360" w:lineRule="auto"/>
        <w:jc w:val="thaiDistribute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107B55">
        <w:rPr>
          <w:rFonts w:ascii="Times New Roman" w:hAnsi="Times New Roman" w:cs="Angsana New"/>
          <w:b/>
          <w:bCs/>
          <w:color w:val="000000" w:themeColor="text1"/>
          <w:sz w:val="20"/>
          <w:szCs w:val="20"/>
        </w:rPr>
        <w:t>Supplement</w:t>
      </w:r>
      <w:r w:rsidR="00BB4D04" w:rsidRPr="00107B55">
        <w:rPr>
          <w:rFonts w:ascii="Times New Roman" w:hAnsi="Times New Roman" w:cs="Angsana New"/>
          <w:b/>
          <w:bCs/>
          <w:color w:val="000000" w:themeColor="text1"/>
          <w:sz w:val="20"/>
          <w:szCs w:val="20"/>
        </w:rPr>
        <w:t>al</w:t>
      </w:r>
      <w:r w:rsidRPr="00107B55">
        <w:rPr>
          <w:rFonts w:ascii="Times New Roman" w:hAnsi="Times New Roman" w:cs="Angsana New"/>
          <w:b/>
          <w:bCs/>
          <w:color w:val="000000" w:themeColor="text1"/>
          <w:sz w:val="20"/>
          <w:szCs w:val="20"/>
        </w:rPr>
        <w:t xml:space="preserve"> </w:t>
      </w:r>
      <w:r w:rsidR="00BB4D04" w:rsidRPr="00107B5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</w:t>
      </w:r>
      <w:r w:rsidRPr="00107B5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able </w:t>
      </w:r>
      <w:r w:rsidR="004604FD" w:rsidRPr="00107B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xtended </w:t>
      </w:r>
      <w:r w:rsidR="00390748" w:rsidRPr="00107B55">
        <w:rPr>
          <w:rFonts w:ascii="Times New Roman" w:hAnsi="Times New Roman" w:cs="Times New Roman"/>
          <w:color w:val="000000" w:themeColor="text1"/>
          <w:sz w:val="20"/>
          <w:szCs w:val="20"/>
        </w:rPr>
        <w:t>d</w:t>
      </w:r>
      <w:r w:rsidR="007B1DFB" w:rsidRPr="00107B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mographic </w:t>
      </w:r>
      <w:r w:rsidR="00BB4D04" w:rsidRPr="00107B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ata </w:t>
      </w:r>
      <w:r w:rsidR="007B1DFB" w:rsidRPr="00107B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f </w:t>
      </w:r>
      <w:bookmarkStart w:id="0" w:name="_Hlk145151048"/>
      <w:r w:rsidR="007B1DFB" w:rsidRPr="00107B55">
        <w:rPr>
          <w:rFonts w:ascii="Times New Roman" w:hAnsi="Times New Roman" w:cs="Times New Roman"/>
          <w:color w:val="000000" w:themeColor="text1"/>
          <w:sz w:val="20"/>
          <w:szCs w:val="20"/>
        </w:rPr>
        <w:t>participants</w:t>
      </w:r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036"/>
        <w:gridCol w:w="1440"/>
        <w:gridCol w:w="1440"/>
        <w:gridCol w:w="1434"/>
      </w:tblGrid>
      <w:tr w:rsidR="002A6531" w:rsidRPr="00107B55" w14:paraId="60E4F67B" w14:textId="77777777" w:rsidTr="00BB4D04">
        <w:trPr>
          <w:trHeight w:val="454"/>
        </w:trPr>
        <w:tc>
          <w:tcPr>
            <w:tcW w:w="2693" w:type="pct"/>
          </w:tcPr>
          <w:p w14:paraId="57AC09F2" w14:textId="77777777" w:rsidR="007B1DFB" w:rsidRPr="00107B55" w:rsidRDefault="007B1DFB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aracteristic</w:t>
            </w:r>
          </w:p>
        </w:tc>
        <w:tc>
          <w:tcPr>
            <w:tcW w:w="770" w:type="pct"/>
          </w:tcPr>
          <w:p w14:paraId="48016D8B" w14:textId="77777777" w:rsidR="007B1DFB" w:rsidRPr="00107B55" w:rsidRDefault="007B1DFB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tal</w:t>
            </w:r>
          </w:p>
          <w:p w14:paraId="2CF39E39" w14:textId="79D44CA7" w:rsidR="007B1DFB" w:rsidRPr="00107B55" w:rsidRDefault="007B1DFB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 = 198 (%)</w:t>
            </w:r>
          </w:p>
        </w:tc>
        <w:tc>
          <w:tcPr>
            <w:tcW w:w="770" w:type="pct"/>
          </w:tcPr>
          <w:p w14:paraId="54A10375" w14:textId="77777777" w:rsidR="00DA3A7B" w:rsidRPr="00107B55" w:rsidRDefault="0012002D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cepted screening test</w:t>
            </w:r>
          </w:p>
          <w:p w14:paraId="3FAA9B43" w14:textId="2A4282CF" w:rsidR="0012002D" w:rsidRPr="00107B55" w:rsidRDefault="0012002D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 = 181 (%)</w:t>
            </w:r>
          </w:p>
        </w:tc>
        <w:tc>
          <w:tcPr>
            <w:tcW w:w="767" w:type="pct"/>
          </w:tcPr>
          <w:p w14:paraId="3E464E66" w14:textId="77777777" w:rsidR="00DA3A7B" w:rsidRPr="00107B55" w:rsidRDefault="007B1DFB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Declined screening </w:t>
            </w:r>
            <w:r w:rsidR="0012002D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est</w:t>
            </w:r>
          </w:p>
          <w:p w14:paraId="552721DF" w14:textId="090C7738" w:rsidR="007B1DFB" w:rsidRPr="00107B55" w:rsidRDefault="007B1DFB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 = 17 (%)</w:t>
            </w:r>
          </w:p>
        </w:tc>
      </w:tr>
      <w:tr w:rsidR="002A6531" w:rsidRPr="00107B55" w14:paraId="5B2CB392" w14:textId="77777777" w:rsidTr="00BB4D04">
        <w:trPr>
          <w:trHeight w:val="454"/>
        </w:trPr>
        <w:tc>
          <w:tcPr>
            <w:tcW w:w="2693" w:type="pct"/>
          </w:tcPr>
          <w:p w14:paraId="4AD0BAFA" w14:textId="77777777" w:rsidR="007B1DFB" w:rsidRPr="00107B55" w:rsidRDefault="007B1DFB" w:rsidP="00BB4D04">
            <w:pPr>
              <w:spacing w:line="240" w:lineRule="auto"/>
              <w:jc w:val="thaiDistribut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ternal age (Years ± SD)</w:t>
            </w:r>
          </w:p>
        </w:tc>
        <w:tc>
          <w:tcPr>
            <w:tcW w:w="770" w:type="pct"/>
          </w:tcPr>
          <w:p w14:paraId="2636144D" w14:textId="608D96BB" w:rsidR="007B1DFB" w:rsidRPr="00107B55" w:rsidRDefault="007B1DFB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 ± 5.1</w:t>
            </w:r>
          </w:p>
        </w:tc>
        <w:tc>
          <w:tcPr>
            <w:tcW w:w="770" w:type="pct"/>
          </w:tcPr>
          <w:p w14:paraId="1D860E61" w14:textId="31D6D3F6" w:rsidR="007B1DFB" w:rsidRPr="00107B55" w:rsidRDefault="006E654E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.</w:t>
            </w:r>
            <w:r w:rsidR="00172FE5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9 ± </w:t>
            </w:r>
            <w:r w:rsidR="00D74C27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2</w:t>
            </w:r>
          </w:p>
        </w:tc>
        <w:tc>
          <w:tcPr>
            <w:tcW w:w="767" w:type="pct"/>
          </w:tcPr>
          <w:p w14:paraId="44A1F10C" w14:textId="666721BC" w:rsidR="007B1DFB" w:rsidRPr="00107B55" w:rsidRDefault="007B1DFB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.6 ± 5</w:t>
            </w:r>
          </w:p>
        </w:tc>
      </w:tr>
      <w:tr w:rsidR="002A6531" w:rsidRPr="00107B55" w14:paraId="7C439ED5" w14:textId="77777777" w:rsidTr="00BB4D04">
        <w:trPr>
          <w:trHeight w:val="454"/>
        </w:trPr>
        <w:tc>
          <w:tcPr>
            <w:tcW w:w="2693" w:type="pct"/>
          </w:tcPr>
          <w:p w14:paraId="645D3DB1" w14:textId="77777777" w:rsidR="00BB4D04" w:rsidRPr="00107B55" w:rsidRDefault="00BB4D04" w:rsidP="00BB4D0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ace of current residence</w:t>
            </w:r>
          </w:p>
          <w:p w14:paraId="44F1E085" w14:textId="5FE6F799" w:rsidR="007B1DFB" w:rsidRPr="00107B55" w:rsidRDefault="007B1DFB" w:rsidP="00BB4D04">
            <w:pPr>
              <w:spacing w:line="240" w:lineRule="auto"/>
              <w:jc w:val="thaiDistribut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   Bangkok</w:t>
            </w:r>
          </w:p>
          <w:p w14:paraId="0E3F1580" w14:textId="31FBD278" w:rsidR="007B1DFB" w:rsidRPr="00107B55" w:rsidRDefault="007B1DFB" w:rsidP="00BB4D04">
            <w:pPr>
              <w:spacing w:line="240" w:lineRule="auto"/>
              <w:jc w:val="thaiDistribut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   Another province</w:t>
            </w:r>
          </w:p>
        </w:tc>
        <w:tc>
          <w:tcPr>
            <w:tcW w:w="770" w:type="pct"/>
          </w:tcPr>
          <w:p w14:paraId="32DC6BB6" w14:textId="77777777" w:rsidR="007B1DFB" w:rsidRPr="00107B55" w:rsidRDefault="007B1DFB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D1CEE8C" w14:textId="77777777" w:rsidR="007B1DFB" w:rsidRPr="00107B55" w:rsidRDefault="007B1DFB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2 (76.8)</w:t>
            </w:r>
          </w:p>
          <w:p w14:paraId="2B48B0BA" w14:textId="69F84AFF" w:rsidR="007B1DFB" w:rsidRPr="00107B55" w:rsidRDefault="007B1DFB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 (23.2)</w:t>
            </w:r>
          </w:p>
        </w:tc>
        <w:tc>
          <w:tcPr>
            <w:tcW w:w="770" w:type="pct"/>
          </w:tcPr>
          <w:p w14:paraId="3CD469EB" w14:textId="77777777" w:rsidR="007B1DFB" w:rsidRPr="00107B55" w:rsidRDefault="007B1DFB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A399FC9" w14:textId="187BD0FE" w:rsidR="002E43E7" w:rsidRPr="00107B55" w:rsidRDefault="002E43E7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9 (</w:t>
            </w:r>
            <w:r w:rsidR="00954F8A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6.8</w:t>
            </w: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  <w:p w14:paraId="461E249F" w14:textId="53B1A0C8" w:rsidR="002E43E7" w:rsidRPr="00107B55" w:rsidRDefault="002E43E7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 (</w:t>
            </w:r>
            <w:r w:rsidR="00954F8A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.2</w:t>
            </w: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67" w:type="pct"/>
          </w:tcPr>
          <w:p w14:paraId="25289868" w14:textId="44CEA1B3" w:rsidR="007B1DFB" w:rsidRPr="00107B55" w:rsidRDefault="007B1DFB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16B9D82" w14:textId="77777777" w:rsidR="007B1DFB" w:rsidRPr="00107B55" w:rsidRDefault="007B1DFB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 (76.5)</w:t>
            </w:r>
          </w:p>
          <w:p w14:paraId="388641E5" w14:textId="77777777" w:rsidR="007B1DFB" w:rsidRPr="00107B55" w:rsidRDefault="007B1DFB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23.5)</w:t>
            </w:r>
          </w:p>
        </w:tc>
      </w:tr>
      <w:tr w:rsidR="002A6531" w:rsidRPr="00107B55" w14:paraId="1B6CE59D" w14:textId="77777777" w:rsidTr="00BB4D04">
        <w:trPr>
          <w:trHeight w:val="454"/>
        </w:trPr>
        <w:tc>
          <w:tcPr>
            <w:tcW w:w="2693" w:type="pct"/>
          </w:tcPr>
          <w:p w14:paraId="493141EC" w14:textId="77777777" w:rsidR="007B1DFB" w:rsidRPr="00107B55" w:rsidRDefault="007B1DFB" w:rsidP="00BB4D04">
            <w:pPr>
              <w:spacing w:line="240" w:lineRule="auto"/>
              <w:jc w:val="thaiDistribut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ligion</w:t>
            </w:r>
          </w:p>
          <w:p w14:paraId="01BACDFC" w14:textId="58569EE3" w:rsidR="007B1DFB" w:rsidRPr="00107B55" w:rsidRDefault="007B1DFB" w:rsidP="00BB4D04">
            <w:pPr>
              <w:spacing w:line="240" w:lineRule="auto"/>
              <w:jc w:val="thaiDistribut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   Buddhist</w:t>
            </w:r>
          </w:p>
          <w:p w14:paraId="767CE874" w14:textId="3F14DB5F" w:rsidR="007B1DFB" w:rsidRPr="00107B55" w:rsidRDefault="007B1DFB" w:rsidP="00BB4D04">
            <w:pPr>
              <w:spacing w:line="240" w:lineRule="auto"/>
              <w:jc w:val="thaiDistribut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   Christian</w:t>
            </w:r>
          </w:p>
          <w:p w14:paraId="7FD0EAAF" w14:textId="10CF61BC" w:rsidR="007B1DFB" w:rsidRPr="00107B55" w:rsidRDefault="007B1DFB" w:rsidP="00BB4D04">
            <w:pPr>
              <w:spacing w:line="240" w:lineRule="auto"/>
              <w:jc w:val="thaiDistribut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   Muslim</w:t>
            </w:r>
          </w:p>
          <w:p w14:paraId="30EE94EB" w14:textId="4457594E" w:rsidR="00113602" w:rsidRPr="00107B55" w:rsidRDefault="00113602" w:rsidP="00BB4D04">
            <w:pPr>
              <w:spacing w:line="240" w:lineRule="auto"/>
              <w:jc w:val="thaiDistribut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   Other</w:t>
            </w:r>
          </w:p>
        </w:tc>
        <w:tc>
          <w:tcPr>
            <w:tcW w:w="770" w:type="pct"/>
          </w:tcPr>
          <w:p w14:paraId="7562062E" w14:textId="77777777" w:rsidR="007B1DFB" w:rsidRPr="00107B55" w:rsidRDefault="007B1DFB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C9401FB" w14:textId="77777777" w:rsidR="007B1DFB" w:rsidRPr="00107B55" w:rsidRDefault="007B1DFB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6 (88.9)</w:t>
            </w:r>
          </w:p>
          <w:p w14:paraId="651CC9FB" w14:textId="77777777" w:rsidR="007B1DFB" w:rsidRPr="00107B55" w:rsidRDefault="007B1DFB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2.5)</w:t>
            </w:r>
          </w:p>
          <w:p w14:paraId="6C5ACA7D" w14:textId="77777777" w:rsidR="007B1DFB" w:rsidRPr="00107B55" w:rsidRDefault="007B1DFB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 (8.6)</w:t>
            </w:r>
          </w:p>
          <w:p w14:paraId="500CDFC2" w14:textId="7216FE71" w:rsidR="00113602" w:rsidRPr="00107B55" w:rsidRDefault="00113602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70" w:type="pct"/>
          </w:tcPr>
          <w:p w14:paraId="3E2DDC09" w14:textId="77777777" w:rsidR="007B1DFB" w:rsidRPr="00107B55" w:rsidRDefault="007B1DFB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073F619" w14:textId="6850447E" w:rsidR="002E43E7" w:rsidRPr="00107B55" w:rsidRDefault="00954F8A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62 </w:t>
            </w:r>
            <w:r w:rsidR="002E43E7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9.5</w:t>
            </w:r>
            <w:r w:rsidR="002E43E7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  <w:p w14:paraId="708C8BFB" w14:textId="29BC142E" w:rsidR="002E43E7" w:rsidRPr="00107B55" w:rsidRDefault="00954F8A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5 </w:t>
            </w:r>
            <w:r w:rsidR="002E43E7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8</w:t>
            </w:r>
            <w:r w:rsidR="002E43E7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  <w:p w14:paraId="71918392" w14:textId="77777777" w:rsidR="002E43E7" w:rsidRPr="00107B55" w:rsidRDefault="00954F8A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4 </w:t>
            </w:r>
            <w:r w:rsidR="002E43E7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7</w:t>
            </w:r>
            <w:r w:rsidR="002E43E7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  <w:p w14:paraId="2C91EB1D" w14:textId="76716D26" w:rsidR="00113602" w:rsidRPr="00107B55" w:rsidRDefault="00113602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67" w:type="pct"/>
          </w:tcPr>
          <w:p w14:paraId="4BD3BFA1" w14:textId="48958EBE" w:rsidR="007B1DFB" w:rsidRPr="00107B55" w:rsidRDefault="007B1DFB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56B6F8A" w14:textId="77777777" w:rsidR="007B1DFB" w:rsidRPr="00107B55" w:rsidRDefault="007B1DFB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 (82.4)</w:t>
            </w:r>
          </w:p>
          <w:p w14:paraId="55A2B1C3" w14:textId="77777777" w:rsidR="007B1DFB" w:rsidRPr="00107B55" w:rsidRDefault="007B1DFB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  <w:p w14:paraId="464163AE" w14:textId="77777777" w:rsidR="007B1DFB" w:rsidRPr="00107B55" w:rsidRDefault="007B1DFB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17.6)</w:t>
            </w:r>
          </w:p>
          <w:p w14:paraId="5D8A5B42" w14:textId="5599F0A3" w:rsidR="00113602" w:rsidRPr="00107B55" w:rsidRDefault="00113602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2A6531" w:rsidRPr="00107B55" w14:paraId="2E037967" w14:textId="77777777" w:rsidTr="00BB4D04">
        <w:trPr>
          <w:trHeight w:val="454"/>
        </w:trPr>
        <w:tc>
          <w:tcPr>
            <w:tcW w:w="2693" w:type="pct"/>
          </w:tcPr>
          <w:p w14:paraId="3BB17720" w14:textId="77777777" w:rsidR="007B1DFB" w:rsidRPr="00107B55" w:rsidRDefault="007B1DFB" w:rsidP="00BB4D04">
            <w:pPr>
              <w:spacing w:line="240" w:lineRule="auto"/>
              <w:jc w:val="thaiDistribut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ighest education</w:t>
            </w:r>
          </w:p>
          <w:p w14:paraId="5875C914" w14:textId="102C3EB1" w:rsidR="00B0135A" w:rsidRPr="00107B55" w:rsidRDefault="00470FDA" w:rsidP="00BB4D04">
            <w:pPr>
              <w:spacing w:line="240" w:lineRule="auto"/>
              <w:jc w:val="thaiDistribut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   </w:t>
            </w:r>
            <w:r w:rsidR="00113602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ess than a primary school diploma              </w:t>
            </w:r>
            <w:r w:rsidR="00113602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cs/>
              </w:rPr>
              <w:t xml:space="preserve">  </w:t>
            </w:r>
            <w:r w:rsidR="00113602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  <w:p w14:paraId="2539E79F" w14:textId="11025889" w:rsidR="007808DC" w:rsidRPr="00107B55" w:rsidRDefault="00470FDA" w:rsidP="00BB4D04">
            <w:pPr>
              <w:spacing w:line="240" w:lineRule="auto"/>
              <w:jc w:val="thaiDistribut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   </w:t>
            </w:r>
            <w:r w:rsidR="00B0135A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imary school</w:t>
            </w:r>
            <w:r w:rsidR="00113602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diploma</w:t>
            </w:r>
          </w:p>
          <w:p w14:paraId="340F0EED" w14:textId="77C8DB92" w:rsidR="004120CC" w:rsidRPr="00107B55" w:rsidRDefault="00470FDA" w:rsidP="00BB4D04">
            <w:pPr>
              <w:spacing w:line="240" w:lineRule="auto"/>
              <w:jc w:val="thaiDistribut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   </w:t>
            </w:r>
            <w:r w:rsidR="00230765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igh school diploma/</w:t>
            </w:r>
            <w:r w:rsidR="00230765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cs/>
              </w:rPr>
              <w:t xml:space="preserve"> </w:t>
            </w:r>
            <w:r w:rsidR="00230765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ocational</w:t>
            </w:r>
            <w:r w:rsidR="00230765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cs/>
              </w:rPr>
              <w:t xml:space="preserve"> </w:t>
            </w:r>
            <w:r w:rsidR="00230765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ertificate    </w:t>
            </w:r>
          </w:p>
          <w:p w14:paraId="14F98F26" w14:textId="36758144" w:rsidR="007E0529" w:rsidRPr="00107B55" w:rsidRDefault="00470FDA" w:rsidP="00BB4D04">
            <w:pPr>
              <w:spacing w:line="240" w:lineRule="auto"/>
              <w:jc w:val="thaiDistribut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   </w:t>
            </w:r>
            <w:r w:rsidR="00230765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igh Vocational</w:t>
            </w:r>
            <w:r w:rsidR="00230765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cs/>
              </w:rPr>
              <w:t xml:space="preserve"> </w:t>
            </w:r>
            <w:r w:rsidR="00230765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ertificate</w:t>
            </w:r>
            <w:r w:rsidR="00230765" w:rsidRPr="00107B55">
              <w:rPr>
                <w:rFonts w:ascii="Angsana New" w:hAnsi="Angsana New" w:cs="Angsana New" w:hint="cs"/>
                <w:color w:val="000000" w:themeColor="text1"/>
                <w:sz w:val="16"/>
                <w:szCs w:val="16"/>
                <w:cs/>
              </w:rPr>
              <w:t>ฝ</w:t>
            </w:r>
            <w:r w:rsidR="00230765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cs/>
              </w:rPr>
              <w:t xml:space="preserve"> </w:t>
            </w:r>
            <w:proofErr w:type="gramStart"/>
            <w:r w:rsidR="00230765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ssociate’s</w:t>
            </w:r>
            <w:proofErr w:type="gramEnd"/>
            <w:r w:rsidR="00230765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degree</w:t>
            </w:r>
          </w:p>
          <w:p w14:paraId="3AE0CAC8" w14:textId="259F3DB4" w:rsidR="007B1DFB" w:rsidRPr="00107B55" w:rsidRDefault="007B1DFB" w:rsidP="00BB4D04">
            <w:pPr>
              <w:spacing w:line="240" w:lineRule="auto"/>
              <w:jc w:val="thaiDistribut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   </w:t>
            </w:r>
            <w:bookmarkStart w:id="1" w:name="_Hlk145151196"/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Bachelor’s degree </w:t>
            </w:r>
            <w:bookmarkEnd w:id="1"/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ab/>
            </w:r>
          </w:p>
          <w:p w14:paraId="13DE2700" w14:textId="4152797E" w:rsidR="0030123C" w:rsidRPr="00107B55" w:rsidRDefault="00470FDA" w:rsidP="00BB4D04">
            <w:pPr>
              <w:spacing w:line="240" w:lineRule="auto"/>
              <w:jc w:val="thaiDistribut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   </w:t>
            </w:r>
            <w:r w:rsidR="0030123C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ster’s degree or equivalent</w:t>
            </w:r>
          </w:p>
          <w:p w14:paraId="5CD03C96" w14:textId="4D40DF88" w:rsidR="007B1DFB" w:rsidRPr="00107B55" w:rsidRDefault="00470FDA" w:rsidP="00BB4D04">
            <w:pPr>
              <w:spacing w:line="240" w:lineRule="auto"/>
              <w:jc w:val="thaiDistribut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   Ph.D. or equivalent</w:t>
            </w:r>
          </w:p>
        </w:tc>
        <w:tc>
          <w:tcPr>
            <w:tcW w:w="770" w:type="pct"/>
          </w:tcPr>
          <w:p w14:paraId="179E063D" w14:textId="77777777" w:rsidR="007B1DFB" w:rsidRPr="00107B55" w:rsidRDefault="007B1DFB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AF424C3" w14:textId="4C1A0BC0" w:rsidR="00470FDA" w:rsidRPr="00107B55" w:rsidRDefault="00930E20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2E43E7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="00954F8A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  <w:r w:rsidR="002E43E7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  <w:p w14:paraId="0C2BF537" w14:textId="03E7F772" w:rsidR="00470FDA" w:rsidRPr="00107B55" w:rsidRDefault="00157740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="002E43E7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="00954F8A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</w:t>
            </w:r>
            <w:r w:rsidR="002E43E7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  <w:p w14:paraId="5A714959" w14:textId="791C3297" w:rsidR="00470FDA" w:rsidRPr="00107B55" w:rsidRDefault="00157740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</w:t>
            </w:r>
            <w:r w:rsidR="002E43E7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="00954F8A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.7</w:t>
            </w:r>
            <w:r w:rsidR="002E43E7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  <w:p w14:paraId="03F7E324" w14:textId="281F3905" w:rsidR="00470FDA" w:rsidRPr="00107B55" w:rsidRDefault="00416E08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  <w:r w:rsidR="002E43E7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="00954F8A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1</w:t>
            </w:r>
            <w:r w:rsidR="002E43E7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  <w:p w14:paraId="61BB1626" w14:textId="142FAC76" w:rsidR="007B1DFB" w:rsidRPr="00107B55" w:rsidRDefault="007B1DFB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3 (57.1)</w:t>
            </w:r>
          </w:p>
          <w:p w14:paraId="6AE4E402" w14:textId="62068A06" w:rsidR="007B1DFB" w:rsidRPr="00107B55" w:rsidRDefault="00281BEC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  <w:r w:rsidR="002E43E7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="00954F8A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1</w:t>
            </w:r>
            <w:r w:rsidR="002E43E7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  <w:p w14:paraId="0F8C06EA" w14:textId="2FE9E132" w:rsidR="00281BEC" w:rsidRPr="00107B55" w:rsidRDefault="00281BEC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2E43E7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="00954F8A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2E43E7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70" w:type="pct"/>
          </w:tcPr>
          <w:p w14:paraId="06002616" w14:textId="0B19F8FE" w:rsidR="007B1DFB" w:rsidRPr="00107B55" w:rsidRDefault="007B1DFB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D1D3662" w14:textId="602A1B77" w:rsidR="00D74C27" w:rsidRPr="00107B55" w:rsidRDefault="00271899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2E43E7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="00954F8A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  <w:r w:rsidR="002E43E7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  <w:p w14:paraId="6465F4CB" w14:textId="0002E90A" w:rsidR="00271899" w:rsidRPr="00107B55" w:rsidRDefault="008805CE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="002E43E7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="00954F8A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</w:t>
            </w:r>
            <w:r w:rsidR="002E43E7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  <w:p w14:paraId="44684D77" w14:textId="1DF19EF2" w:rsidR="008805CE" w:rsidRPr="00107B55" w:rsidRDefault="008805CE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</w:t>
            </w:r>
            <w:r w:rsidR="002E43E7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="00954F8A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.5</w:t>
            </w:r>
            <w:r w:rsidR="002E43E7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  <w:p w14:paraId="28D5F35F" w14:textId="50CC1616" w:rsidR="008805CE" w:rsidRPr="00107B55" w:rsidRDefault="008A5251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  <w:r w:rsidR="002E43E7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="00954F8A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8</w:t>
            </w:r>
            <w:r w:rsidR="002E43E7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  <w:p w14:paraId="6F1EFC3B" w14:textId="5A3A689D" w:rsidR="008A5251" w:rsidRPr="00107B55" w:rsidRDefault="008A5251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5</w:t>
            </w:r>
            <w:r w:rsidR="002E43E7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="00954F8A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8</w:t>
            </w:r>
            <w:r w:rsidR="002E43E7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  <w:p w14:paraId="214E6DE9" w14:textId="580E7EEC" w:rsidR="008A5251" w:rsidRPr="00107B55" w:rsidRDefault="003D6E22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  <w:r w:rsidR="002E43E7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="00954F8A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3</w:t>
            </w:r>
            <w:r w:rsidR="002E43E7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  <w:p w14:paraId="41207310" w14:textId="1F9D721B" w:rsidR="003D6E22" w:rsidRPr="00107B55" w:rsidRDefault="003D6E22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2E43E7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="00954F8A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</w:t>
            </w:r>
            <w:r w:rsidR="002E43E7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67" w:type="pct"/>
          </w:tcPr>
          <w:p w14:paraId="3BB12FD8" w14:textId="600BD613" w:rsidR="007B1DFB" w:rsidRPr="00107B55" w:rsidRDefault="007B1DFB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555604C" w14:textId="08EE3C7B" w:rsidR="00470FDA" w:rsidRPr="00107B55" w:rsidRDefault="00954F8A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 </w:t>
            </w:r>
          </w:p>
          <w:p w14:paraId="227E267D" w14:textId="615F217A" w:rsidR="00470FDA" w:rsidRPr="00107B55" w:rsidRDefault="00954F8A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  <w:p w14:paraId="32D38D72" w14:textId="2A56BDD8" w:rsidR="00470FDA" w:rsidRPr="00107B55" w:rsidRDefault="00954F8A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6 </w:t>
            </w:r>
            <w:r w:rsidR="002E43E7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.3</w:t>
            </w:r>
            <w:r w:rsidR="002E43E7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  <w:p w14:paraId="6B49D82F" w14:textId="2DB2841F" w:rsidR="00470FDA" w:rsidRPr="00107B55" w:rsidRDefault="00954F8A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2 </w:t>
            </w:r>
            <w:r w:rsidR="002E43E7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8</w:t>
            </w:r>
            <w:r w:rsidR="002E43E7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  <w:p w14:paraId="6C204FFA" w14:textId="0BB2F411" w:rsidR="007B1DFB" w:rsidRPr="00107B55" w:rsidRDefault="007B1DFB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 (47.1)</w:t>
            </w:r>
          </w:p>
          <w:p w14:paraId="7798EBDA" w14:textId="69F43D51" w:rsidR="007B1DFB" w:rsidRPr="00107B55" w:rsidRDefault="00954F8A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 </w:t>
            </w:r>
            <w:r w:rsidR="002E43E7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9</w:t>
            </w:r>
            <w:r w:rsidR="002E43E7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  <w:p w14:paraId="2EA91F3C" w14:textId="54069A31" w:rsidR="002E43E7" w:rsidRPr="00107B55" w:rsidRDefault="00954F8A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2A6531" w:rsidRPr="00107B55" w14:paraId="3E7CC0AE" w14:textId="77777777" w:rsidTr="00BB4D04">
        <w:trPr>
          <w:trHeight w:val="454"/>
        </w:trPr>
        <w:tc>
          <w:tcPr>
            <w:tcW w:w="2693" w:type="pct"/>
          </w:tcPr>
          <w:p w14:paraId="56552F7F" w14:textId="77777777" w:rsidR="007B1DFB" w:rsidRPr="00107B55" w:rsidRDefault="007B1DFB" w:rsidP="00BB4D04">
            <w:pPr>
              <w:spacing w:line="240" w:lineRule="auto"/>
              <w:jc w:val="thaiDistribut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ccupation</w:t>
            </w:r>
          </w:p>
          <w:p w14:paraId="1D0BF521" w14:textId="113FEE51" w:rsidR="007B1DFB" w:rsidRPr="00107B55" w:rsidRDefault="007B1DFB" w:rsidP="00BB4D04">
            <w:pPr>
              <w:spacing w:line="240" w:lineRule="auto"/>
              <w:jc w:val="thaiDistribut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   </w:t>
            </w:r>
            <w:r w:rsidR="00627713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mpany employee / Private sector employee</w:t>
            </w:r>
          </w:p>
          <w:p w14:paraId="6EC7AC3B" w14:textId="77315A2B" w:rsidR="007B1DFB" w:rsidRPr="00107B55" w:rsidRDefault="007B1DFB" w:rsidP="00BB4D04">
            <w:pPr>
              <w:spacing w:line="240" w:lineRule="auto"/>
              <w:jc w:val="thaiDistribut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   </w:t>
            </w:r>
            <w:r w:rsidR="00627713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usal worker/ Day laborer</w:t>
            </w: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ab/>
              <w:t xml:space="preserve"> </w:t>
            </w:r>
          </w:p>
          <w:p w14:paraId="7D274AF1" w14:textId="0EFE5A87" w:rsidR="007B1DFB" w:rsidRPr="00107B55" w:rsidRDefault="007B1DFB" w:rsidP="00BB4D04">
            <w:pPr>
              <w:spacing w:line="240" w:lineRule="auto"/>
              <w:jc w:val="thaiDistribut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   </w:t>
            </w:r>
            <w:r w:rsidR="00A27FFD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usewife / Unemployed</w:t>
            </w: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  <w:p w14:paraId="3DD42560" w14:textId="77777777" w:rsidR="00CC26C8" w:rsidRPr="00107B55" w:rsidRDefault="007B1DFB" w:rsidP="00376B42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   Personal business</w:t>
            </w:r>
            <w:r w:rsidR="00627713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/ Self-employed</w:t>
            </w:r>
            <w:r w:rsidR="00627713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ab/>
            </w: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    </w:t>
            </w:r>
            <w:r w:rsidR="00376B42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</w:t>
            </w:r>
          </w:p>
          <w:p w14:paraId="39B6CA6D" w14:textId="77777777" w:rsidR="00CC26C8" w:rsidRPr="00107B55" w:rsidRDefault="00376B42" w:rsidP="00CC26C8">
            <w:pPr>
              <w:spacing w:line="240" w:lineRule="auto"/>
              <w:ind w:firstLine="457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overnment officer</w:t>
            </w: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cs/>
              </w:rPr>
              <w:t>/</w:t>
            </w: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mployee or State enterprise</w:t>
            </w:r>
          </w:p>
          <w:p w14:paraId="402C737C" w14:textId="1F437E7F" w:rsidR="007B1DFB" w:rsidRPr="00107B55" w:rsidRDefault="00CC26C8" w:rsidP="00CC26C8">
            <w:pPr>
              <w:spacing w:line="240" w:lineRule="auto"/>
              <w:ind w:firstLine="457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</w:t>
            </w:r>
            <w:r w:rsidR="00376B42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mployee</w:t>
            </w:r>
          </w:p>
          <w:p w14:paraId="04572807" w14:textId="5CCF1EB7" w:rsidR="007B1DFB" w:rsidRPr="00107B55" w:rsidRDefault="007B1DFB" w:rsidP="00BB4D04">
            <w:pPr>
              <w:spacing w:line="240" w:lineRule="auto"/>
              <w:jc w:val="thaiDistribut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   </w:t>
            </w:r>
            <w:r w:rsidR="00A8354D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ealthcare professional</w:t>
            </w:r>
          </w:p>
          <w:p w14:paraId="1EA74F10" w14:textId="66F20F47" w:rsidR="007B1DFB" w:rsidRPr="00107B55" w:rsidRDefault="007B1DFB" w:rsidP="00BB4D04">
            <w:pPr>
              <w:spacing w:line="240" w:lineRule="auto"/>
              <w:jc w:val="thaiDistribut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   Other</w:t>
            </w:r>
          </w:p>
        </w:tc>
        <w:tc>
          <w:tcPr>
            <w:tcW w:w="770" w:type="pct"/>
          </w:tcPr>
          <w:p w14:paraId="7A2A0822" w14:textId="77777777" w:rsidR="007B1DFB" w:rsidRPr="00107B55" w:rsidRDefault="007B1DFB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986E834" w14:textId="77777777" w:rsidR="007B1DFB" w:rsidRPr="00107B55" w:rsidRDefault="007B1DFB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 (34.3)</w:t>
            </w:r>
          </w:p>
          <w:p w14:paraId="0786E371" w14:textId="77777777" w:rsidR="007B1DFB" w:rsidRPr="00107B55" w:rsidRDefault="007B1DFB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 (3)</w:t>
            </w:r>
          </w:p>
          <w:p w14:paraId="5CD023A4" w14:textId="77777777" w:rsidR="007B1DFB" w:rsidRPr="00107B55" w:rsidRDefault="007B1DFB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 (11.1)</w:t>
            </w:r>
          </w:p>
          <w:p w14:paraId="37F43042" w14:textId="77777777" w:rsidR="007B1DFB" w:rsidRPr="00107B55" w:rsidRDefault="007B1DFB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 (10.6)</w:t>
            </w:r>
          </w:p>
          <w:p w14:paraId="2DEC1A1C" w14:textId="77777777" w:rsidR="007B1DFB" w:rsidRPr="00107B55" w:rsidRDefault="007B1DFB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 (19.2)</w:t>
            </w:r>
          </w:p>
          <w:p w14:paraId="55B27E9C" w14:textId="77777777" w:rsidR="007B1DFB" w:rsidRPr="00107B55" w:rsidRDefault="007B1DFB" w:rsidP="00BB4D0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</w:t>
            </w:r>
          </w:p>
          <w:p w14:paraId="6E46B641" w14:textId="77777777" w:rsidR="001805D3" w:rsidRDefault="007B1DFB" w:rsidP="001805D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1805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</w:t>
            </w: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30 (15.2)</w:t>
            </w:r>
          </w:p>
          <w:p w14:paraId="61BFD25D" w14:textId="10E72422" w:rsidR="007B1DFB" w:rsidRPr="00107B55" w:rsidRDefault="001805D3" w:rsidP="001805D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 </w:t>
            </w:r>
            <w:r w:rsidR="007B1DFB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13 (6.6)</w:t>
            </w:r>
          </w:p>
        </w:tc>
        <w:tc>
          <w:tcPr>
            <w:tcW w:w="770" w:type="pct"/>
          </w:tcPr>
          <w:p w14:paraId="6BD50717" w14:textId="77777777" w:rsidR="007B1DFB" w:rsidRPr="00107B55" w:rsidRDefault="007B1DFB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9B4914A" w14:textId="04DD0D4A" w:rsidR="00B52ACD" w:rsidRPr="00107B55" w:rsidRDefault="005A517A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</w:t>
            </w:r>
            <w:r w:rsidR="00954F8A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34.8)</w:t>
            </w:r>
          </w:p>
          <w:p w14:paraId="189EE9CF" w14:textId="44CBC030" w:rsidR="00B52ACD" w:rsidRPr="00107B55" w:rsidRDefault="005A517A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="00954F8A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2.8)</w:t>
            </w:r>
          </w:p>
          <w:p w14:paraId="73E144D7" w14:textId="11F7594C" w:rsidR="00B52ACD" w:rsidRPr="00107B55" w:rsidRDefault="00B52ACD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</w:t>
            </w:r>
            <w:r w:rsidR="00954F8A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1.6)</w:t>
            </w:r>
          </w:p>
          <w:p w14:paraId="3508858E" w14:textId="0FCB28E0" w:rsidR="00CD2D20" w:rsidRPr="00107B55" w:rsidRDefault="001805D3" w:rsidP="001805D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   </w:t>
            </w:r>
            <w:r w:rsidR="00FB6F42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  <w:r w:rsidR="00954F8A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8.8)</w:t>
            </w:r>
          </w:p>
          <w:p w14:paraId="4D7F286B" w14:textId="7E46246B" w:rsidR="00CD2D20" w:rsidRPr="00107B55" w:rsidRDefault="00CD2D20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</w:t>
            </w:r>
            <w:r w:rsidR="00954F8A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20.4)</w:t>
            </w:r>
          </w:p>
          <w:p w14:paraId="52EEF2FE" w14:textId="77777777" w:rsidR="00EA0916" w:rsidRPr="00107B55" w:rsidRDefault="00EA0916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E989F32" w14:textId="259BF179" w:rsidR="00EA0916" w:rsidRPr="00107B55" w:rsidRDefault="00EA0916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</w:t>
            </w:r>
            <w:r w:rsidR="00954F8A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4.9)</w:t>
            </w:r>
          </w:p>
          <w:p w14:paraId="6D66E040" w14:textId="020D1B8F" w:rsidR="00DD1656" w:rsidRPr="00107B55" w:rsidRDefault="00DD1656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  <w:r w:rsidR="00954F8A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6.6)</w:t>
            </w:r>
          </w:p>
        </w:tc>
        <w:tc>
          <w:tcPr>
            <w:tcW w:w="767" w:type="pct"/>
          </w:tcPr>
          <w:p w14:paraId="1390ED56" w14:textId="2EBB9599" w:rsidR="007B1DFB" w:rsidRPr="00107B55" w:rsidRDefault="007B1DFB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9EDAB86" w14:textId="77777777" w:rsidR="007B1DFB" w:rsidRPr="00107B55" w:rsidRDefault="007B1DFB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29.4)</w:t>
            </w:r>
          </w:p>
          <w:p w14:paraId="6DD9FEC1" w14:textId="77777777" w:rsidR="007B1DFB" w:rsidRPr="00107B55" w:rsidRDefault="007B1DFB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5.9)</w:t>
            </w:r>
          </w:p>
          <w:p w14:paraId="5F0F3277" w14:textId="77777777" w:rsidR="007B1DFB" w:rsidRPr="00107B55" w:rsidRDefault="007B1DFB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5.9)</w:t>
            </w:r>
          </w:p>
          <w:p w14:paraId="650FDEE9" w14:textId="77777777" w:rsidR="007B1DFB" w:rsidRPr="00107B55" w:rsidRDefault="007B1DFB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29.4)</w:t>
            </w:r>
          </w:p>
          <w:p w14:paraId="2CE78F20" w14:textId="77777777" w:rsidR="007B1DFB" w:rsidRPr="00107B55" w:rsidRDefault="007B1DFB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5.9)</w:t>
            </w:r>
          </w:p>
          <w:p w14:paraId="4A6A897A" w14:textId="77777777" w:rsidR="007B1DFB" w:rsidRPr="00107B55" w:rsidRDefault="007B1DFB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428F8C4" w14:textId="77777777" w:rsidR="007B1DFB" w:rsidRPr="00107B55" w:rsidRDefault="007B1DFB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17.6)</w:t>
            </w:r>
          </w:p>
          <w:p w14:paraId="62DC632C" w14:textId="77777777" w:rsidR="007B1DFB" w:rsidRPr="00107B55" w:rsidRDefault="007B1DFB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5.9)</w:t>
            </w:r>
          </w:p>
        </w:tc>
      </w:tr>
      <w:tr w:rsidR="002A6531" w:rsidRPr="00107B55" w14:paraId="4A27F789" w14:textId="77777777" w:rsidTr="00BB4D04">
        <w:trPr>
          <w:trHeight w:val="454"/>
        </w:trPr>
        <w:tc>
          <w:tcPr>
            <w:tcW w:w="2693" w:type="pct"/>
          </w:tcPr>
          <w:p w14:paraId="52F8A5B5" w14:textId="77777777" w:rsidR="007B1DFB" w:rsidRPr="00107B55" w:rsidRDefault="007B1DFB" w:rsidP="00BB4D04">
            <w:pPr>
              <w:spacing w:line="240" w:lineRule="auto"/>
              <w:jc w:val="thaiDistribut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amily’s average monthly income</w:t>
            </w:r>
          </w:p>
          <w:p w14:paraId="27F9EA12" w14:textId="02B0E74F" w:rsidR="007B1DFB" w:rsidRPr="00107B55" w:rsidRDefault="007B1DFB" w:rsidP="00BB4D04">
            <w:pPr>
              <w:spacing w:line="240" w:lineRule="auto"/>
              <w:jc w:val="thaiDistribut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   Below 15,000 Baht</w:t>
            </w: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ab/>
            </w: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ab/>
            </w:r>
          </w:p>
          <w:p w14:paraId="39957BCC" w14:textId="7842E022" w:rsidR="007B1DFB" w:rsidRPr="00107B55" w:rsidRDefault="007B1DFB" w:rsidP="00BB4D04">
            <w:pPr>
              <w:spacing w:line="240" w:lineRule="auto"/>
              <w:jc w:val="thaiDistribut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   15,000 – 29,999 Baht</w:t>
            </w:r>
          </w:p>
          <w:p w14:paraId="36BB10FC" w14:textId="24D8B961" w:rsidR="007B1DFB" w:rsidRPr="00107B55" w:rsidRDefault="007B1DFB" w:rsidP="00BB4D04">
            <w:pPr>
              <w:spacing w:line="240" w:lineRule="auto"/>
              <w:jc w:val="thaiDistribut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   30,000 – 50,000 Baht</w:t>
            </w: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ab/>
            </w:r>
          </w:p>
          <w:p w14:paraId="41875F26" w14:textId="03C47F47" w:rsidR="007B1DFB" w:rsidRPr="00107B55" w:rsidRDefault="007B1DFB" w:rsidP="00BB4D04">
            <w:pPr>
              <w:spacing w:line="240" w:lineRule="auto"/>
              <w:jc w:val="thaiDistribut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  </w:t>
            </w:r>
            <w:r w:rsidR="00A8354D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Over </w:t>
            </w: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,000 Baht</w:t>
            </w:r>
          </w:p>
        </w:tc>
        <w:tc>
          <w:tcPr>
            <w:tcW w:w="770" w:type="pct"/>
          </w:tcPr>
          <w:p w14:paraId="0FF78B49" w14:textId="77777777" w:rsidR="007B1DFB" w:rsidRPr="00107B55" w:rsidRDefault="007B1DFB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6A71F1A" w14:textId="77777777" w:rsidR="007B1DFB" w:rsidRPr="00107B55" w:rsidRDefault="007B1DFB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 (9.6)</w:t>
            </w:r>
          </w:p>
          <w:p w14:paraId="7460E908" w14:textId="77777777" w:rsidR="007B1DFB" w:rsidRPr="00107B55" w:rsidRDefault="007B1DFB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4 (52.5)</w:t>
            </w:r>
          </w:p>
          <w:p w14:paraId="44D8C7C6" w14:textId="77777777" w:rsidR="007B1DFB" w:rsidRPr="00107B55" w:rsidRDefault="007B1DFB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 (28.3)</w:t>
            </w:r>
          </w:p>
          <w:p w14:paraId="62BCC8A7" w14:textId="4B74D81C" w:rsidR="007B1DFB" w:rsidRPr="00107B55" w:rsidRDefault="007B1DFB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 (9.6)</w:t>
            </w:r>
          </w:p>
        </w:tc>
        <w:tc>
          <w:tcPr>
            <w:tcW w:w="770" w:type="pct"/>
          </w:tcPr>
          <w:p w14:paraId="76EA0887" w14:textId="77777777" w:rsidR="007B1DFB" w:rsidRPr="00107B55" w:rsidRDefault="007B1DFB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89B1221" w14:textId="77777777" w:rsidR="00954F8A" w:rsidRPr="00107B55" w:rsidRDefault="00954F8A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 (9.4)</w:t>
            </w:r>
          </w:p>
          <w:p w14:paraId="6245F7A4" w14:textId="77777777" w:rsidR="00954F8A" w:rsidRPr="00107B55" w:rsidRDefault="00954F8A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4 (51.9)</w:t>
            </w:r>
          </w:p>
          <w:p w14:paraId="3CD2FE1B" w14:textId="77777777" w:rsidR="00954F8A" w:rsidRPr="00107B55" w:rsidRDefault="00954F8A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 (29.3)</w:t>
            </w:r>
          </w:p>
          <w:p w14:paraId="5826398A" w14:textId="7D50033A" w:rsidR="00954F8A" w:rsidRPr="00107B55" w:rsidRDefault="00C21A24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 (9.4)</w:t>
            </w:r>
          </w:p>
        </w:tc>
        <w:tc>
          <w:tcPr>
            <w:tcW w:w="767" w:type="pct"/>
          </w:tcPr>
          <w:p w14:paraId="015A1936" w14:textId="184CDF7B" w:rsidR="007B1DFB" w:rsidRPr="00107B55" w:rsidRDefault="007B1DFB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885EF60" w14:textId="77777777" w:rsidR="007B1DFB" w:rsidRPr="00107B55" w:rsidRDefault="007B1DFB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11.8)</w:t>
            </w:r>
          </w:p>
          <w:p w14:paraId="453D3002" w14:textId="77777777" w:rsidR="007B1DFB" w:rsidRPr="00107B55" w:rsidRDefault="007B1DFB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 (58.8)</w:t>
            </w:r>
          </w:p>
          <w:p w14:paraId="5767A4F3" w14:textId="77777777" w:rsidR="007B1DFB" w:rsidRPr="00107B55" w:rsidRDefault="007B1DFB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17.6)</w:t>
            </w:r>
          </w:p>
          <w:p w14:paraId="3E2FF184" w14:textId="1BBA5C22" w:rsidR="007B1DFB" w:rsidRPr="00107B55" w:rsidRDefault="00C21A24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11.8)</w:t>
            </w:r>
          </w:p>
        </w:tc>
      </w:tr>
      <w:tr w:rsidR="002A6531" w:rsidRPr="00107B55" w14:paraId="403CCF4C" w14:textId="77777777" w:rsidTr="00BB4D04">
        <w:trPr>
          <w:trHeight w:val="454"/>
        </w:trPr>
        <w:tc>
          <w:tcPr>
            <w:tcW w:w="2693" w:type="pct"/>
          </w:tcPr>
          <w:p w14:paraId="7A5026CC" w14:textId="783C0F85" w:rsidR="007B1DFB" w:rsidRPr="00107B55" w:rsidRDefault="00A8354D" w:rsidP="00BB4D04">
            <w:pPr>
              <w:spacing w:line="240" w:lineRule="auto"/>
              <w:jc w:val="thaiDistribut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ype of healthcare </w:t>
            </w:r>
            <w:r w:rsidR="007B1DFB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verage (N = 197)</w:t>
            </w:r>
          </w:p>
          <w:p w14:paraId="6FED4CC1" w14:textId="48FB96F1" w:rsidR="007B1DFB" w:rsidRPr="00107B55" w:rsidRDefault="007B1DFB" w:rsidP="00BB4D04">
            <w:pPr>
              <w:spacing w:line="240" w:lineRule="auto"/>
              <w:jc w:val="thaiDistribut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   Universal Health Coverage </w:t>
            </w:r>
            <w:r w:rsidR="00A8354D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UHC)</w:t>
            </w:r>
          </w:p>
          <w:p w14:paraId="7DA670A3" w14:textId="5DA2C4A2" w:rsidR="007B1DFB" w:rsidRPr="00107B55" w:rsidRDefault="007B1DFB" w:rsidP="00BB4D04">
            <w:pPr>
              <w:spacing w:line="240" w:lineRule="auto"/>
              <w:jc w:val="thaiDistribut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   Social </w:t>
            </w:r>
            <w:r w:rsidR="00A8354D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</w:t>
            </w: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curity</w:t>
            </w:r>
            <w:r w:rsidR="00A8354D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cheme (SSS)</w:t>
            </w:r>
          </w:p>
          <w:p w14:paraId="3736AD3B" w14:textId="77777777" w:rsidR="00A8354D" w:rsidRPr="00107B55" w:rsidRDefault="007B1DFB" w:rsidP="00A8354D">
            <w:pPr>
              <w:spacing w:line="240" w:lineRule="auto"/>
              <w:jc w:val="thaiDistribut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   </w:t>
            </w:r>
            <w:r w:rsidR="00A8354D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SMBS</w:t>
            </w:r>
          </w:p>
          <w:p w14:paraId="1AC08BF8" w14:textId="06F6EC15" w:rsidR="007B1DFB" w:rsidRPr="00107B55" w:rsidRDefault="00A8354D" w:rsidP="00A8354D">
            <w:pPr>
              <w:spacing w:line="240" w:lineRule="auto"/>
              <w:jc w:val="thaiDistribut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   Company welfare</w:t>
            </w:r>
            <w:r w:rsidR="007B1DFB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ab/>
            </w:r>
          </w:p>
          <w:p w14:paraId="33EC5439" w14:textId="6D4DEA78" w:rsidR="001E3755" w:rsidRPr="00107B55" w:rsidRDefault="001E3755" w:rsidP="00BB4D04">
            <w:pPr>
              <w:spacing w:line="240" w:lineRule="auto"/>
              <w:jc w:val="thaiDistribut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  </w:t>
            </w:r>
            <w:r w:rsidR="00E07C99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A8354D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ivate h</w:t>
            </w:r>
            <w:r w:rsidR="00E07C99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alth insurance</w:t>
            </w:r>
          </w:p>
          <w:p w14:paraId="0DDBE935" w14:textId="77777777" w:rsidR="00A8354D" w:rsidRPr="00107B55" w:rsidRDefault="007B1DFB" w:rsidP="00BB4D04">
            <w:pPr>
              <w:spacing w:line="240" w:lineRule="auto"/>
              <w:jc w:val="thaiDistribut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   Cash</w:t>
            </w: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ab/>
            </w: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ab/>
            </w:r>
          </w:p>
          <w:p w14:paraId="67C676F1" w14:textId="0AF7A4F0" w:rsidR="007B1DFB" w:rsidRPr="00107B55" w:rsidRDefault="00A8354D" w:rsidP="00BB4D04">
            <w:pPr>
              <w:spacing w:line="240" w:lineRule="auto"/>
              <w:jc w:val="thaiDistribut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   Other</w:t>
            </w:r>
            <w:r w:rsidR="007B1DFB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ab/>
            </w:r>
          </w:p>
        </w:tc>
        <w:tc>
          <w:tcPr>
            <w:tcW w:w="770" w:type="pct"/>
          </w:tcPr>
          <w:p w14:paraId="5C939A90" w14:textId="77777777" w:rsidR="007B1DFB" w:rsidRPr="00107B55" w:rsidRDefault="007B1DFB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59D71D6" w14:textId="77777777" w:rsidR="007B1DFB" w:rsidRPr="00107B55" w:rsidRDefault="007B1DFB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 (4.1)</w:t>
            </w:r>
          </w:p>
          <w:p w14:paraId="5EA08A72" w14:textId="77777777" w:rsidR="00D66028" w:rsidRPr="00107B55" w:rsidRDefault="00D66028" w:rsidP="00D66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1 (40.9)</w:t>
            </w:r>
          </w:p>
          <w:p w14:paraId="70E17735" w14:textId="77777777" w:rsidR="00D66028" w:rsidRPr="00107B55" w:rsidRDefault="00D66028" w:rsidP="00D66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 (23.7)</w:t>
            </w:r>
          </w:p>
          <w:p w14:paraId="6BFD7B80" w14:textId="77777777" w:rsidR="00A8354D" w:rsidRPr="00107B55" w:rsidRDefault="00A8354D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  <w:p w14:paraId="23DD8437" w14:textId="1EE2E69D" w:rsidR="007B1DFB" w:rsidRPr="00107B55" w:rsidRDefault="00D66028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  <w:p w14:paraId="30E16E0C" w14:textId="77777777" w:rsidR="00D66028" w:rsidRPr="00107B55" w:rsidRDefault="00D66028" w:rsidP="00A83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 (31.3)</w:t>
            </w:r>
          </w:p>
          <w:p w14:paraId="47A92653" w14:textId="78FA2EC7" w:rsidR="00A8354D" w:rsidRPr="00107B55" w:rsidRDefault="00A8354D" w:rsidP="00A83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70" w:type="pct"/>
          </w:tcPr>
          <w:p w14:paraId="7887C165" w14:textId="77777777" w:rsidR="007B1DFB" w:rsidRPr="00107B55" w:rsidRDefault="007B1DFB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A5E97D0" w14:textId="77777777" w:rsidR="00954F8A" w:rsidRPr="00107B55" w:rsidRDefault="00954F8A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 (3.9)</w:t>
            </w:r>
          </w:p>
          <w:p w14:paraId="324FAEE5" w14:textId="77777777" w:rsidR="00D66028" w:rsidRPr="00107B55" w:rsidRDefault="00D66028" w:rsidP="00D66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4 (40.9)</w:t>
            </w:r>
          </w:p>
          <w:p w14:paraId="67EF0976" w14:textId="77777777" w:rsidR="00D66028" w:rsidRPr="00107B55" w:rsidRDefault="00D66028" w:rsidP="00D66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 (22.7)</w:t>
            </w:r>
          </w:p>
          <w:p w14:paraId="75639969" w14:textId="77777777" w:rsidR="00A8354D" w:rsidRPr="00107B55" w:rsidRDefault="00A8354D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  <w:p w14:paraId="56DC59B7" w14:textId="36D9EFC1" w:rsidR="00954F8A" w:rsidRPr="00107B55" w:rsidRDefault="00D66028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  <w:p w14:paraId="5E50FAE7" w14:textId="77777777" w:rsidR="00954F8A" w:rsidRPr="00107B55" w:rsidRDefault="00954F8A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9 (32.6)</w:t>
            </w:r>
          </w:p>
          <w:p w14:paraId="0CF0F88A" w14:textId="436B14FE" w:rsidR="00A8354D" w:rsidRPr="00107B55" w:rsidRDefault="00A8354D" w:rsidP="00A83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67" w:type="pct"/>
          </w:tcPr>
          <w:p w14:paraId="43CDF130" w14:textId="69D4348D" w:rsidR="007B1DFB" w:rsidRPr="00107B55" w:rsidRDefault="007B1DFB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6F76658" w14:textId="77777777" w:rsidR="00D66028" w:rsidRPr="00107B55" w:rsidRDefault="00D66028" w:rsidP="00D66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5.9)</w:t>
            </w:r>
          </w:p>
          <w:p w14:paraId="1D79510B" w14:textId="77777777" w:rsidR="00D66028" w:rsidRPr="00107B55" w:rsidRDefault="00D66028" w:rsidP="00D66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 (41.2)</w:t>
            </w:r>
          </w:p>
          <w:p w14:paraId="4CD5DB7B" w14:textId="77777777" w:rsidR="00D66028" w:rsidRPr="00107B55" w:rsidRDefault="00D66028" w:rsidP="00D6602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 (35.3)</w:t>
            </w:r>
          </w:p>
          <w:p w14:paraId="02BAFC00" w14:textId="77777777" w:rsidR="00A8354D" w:rsidRPr="00107B55" w:rsidRDefault="00A8354D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  <w:p w14:paraId="25D2DF3D" w14:textId="116FA288" w:rsidR="007B1DFB" w:rsidRPr="00107B55" w:rsidRDefault="007B1DFB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  <w:p w14:paraId="67D5C550" w14:textId="77777777" w:rsidR="00D66028" w:rsidRPr="00107B55" w:rsidRDefault="00D66028" w:rsidP="00BB4D0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3 (17.6)</w:t>
            </w:r>
            <w:r w:rsidR="00A8354D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     </w:t>
            </w: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 </w:t>
            </w:r>
          </w:p>
          <w:p w14:paraId="25CAFFE1" w14:textId="199B3F37" w:rsidR="00A8354D" w:rsidRPr="00107B55" w:rsidRDefault="00D66028" w:rsidP="00BB4D0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     </w:t>
            </w:r>
            <w:r w:rsidR="00A8354D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2A6531" w:rsidRPr="00107B55" w14:paraId="47DFEC24" w14:textId="77777777" w:rsidTr="00BB4D04">
        <w:trPr>
          <w:trHeight w:val="454"/>
        </w:trPr>
        <w:tc>
          <w:tcPr>
            <w:tcW w:w="2693" w:type="pct"/>
            <w:shd w:val="clear" w:color="auto" w:fill="auto"/>
          </w:tcPr>
          <w:p w14:paraId="77E97444" w14:textId="77777777" w:rsidR="007B1DFB" w:rsidRPr="00107B55" w:rsidRDefault="007B1DFB" w:rsidP="00BB4D04">
            <w:pPr>
              <w:spacing w:line="240" w:lineRule="auto"/>
              <w:jc w:val="thaiDistribut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rital status</w:t>
            </w:r>
          </w:p>
          <w:p w14:paraId="521E56DA" w14:textId="5AC89F18" w:rsidR="007B1DFB" w:rsidRPr="00107B55" w:rsidRDefault="007B1DFB" w:rsidP="00BB4D04">
            <w:pPr>
              <w:spacing w:line="240" w:lineRule="auto"/>
              <w:jc w:val="thaiDistribut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    Single</w:t>
            </w: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ab/>
            </w: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ab/>
            </w:r>
          </w:p>
          <w:p w14:paraId="3DDE7A8D" w14:textId="1904CFA3" w:rsidR="003E3EB2" w:rsidRPr="00107B55" w:rsidRDefault="008C3AAE" w:rsidP="00BB4D04">
            <w:pPr>
              <w:spacing w:line="240" w:lineRule="auto"/>
              <w:jc w:val="thaiDistribut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    </w:t>
            </w:r>
            <w:r w:rsidR="007C3FFC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rri</w:t>
            </w:r>
            <w:r w:rsidR="00504B97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d</w:t>
            </w:r>
          </w:p>
          <w:p w14:paraId="5BA737D1" w14:textId="183419EA" w:rsidR="000310D0" w:rsidRPr="00107B55" w:rsidRDefault="008C3AAE" w:rsidP="00BB4D04">
            <w:pPr>
              <w:spacing w:line="240" w:lineRule="auto"/>
              <w:jc w:val="thaiDistribut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    </w:t>
            </w:r>
            <w:r w:rsidR="003E3EB2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idowed</w:t>
            </w:r>
          </w:p>
          <w:p w14:paraId="4A6B8AAD" w14:textId="19381C5F" w:rsidR="00504B97" w:rsidRPr="00107B55" w:rsidRDefault="008C3AAE" w:rsidP="00BB4D04">
            <w:pPr>
              <w:spacing w:line="240" w:lineRule="auto"/>
              <w:jc w:val="thaiDistribut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    </w:t>
            </w:r>
            <w:r w:rsidR="000310D0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vorced/Separated</w:t>
            </w:r>
            <w:r w:rsidR="007B1DFB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       </w:t>
            </w:r>
          </w:p>
          <w:p w14:paraId="4896200F" w14:textId="18A52282" w:rsidR="007B1DFB" w:rsidRPr="00107B55" w:rsidRDefault="007C3FFC" w:rsidP="007C3FFC">
            <w:pPr>
              <w:spacing w:line="240" w:lineRule="auto"/>
              <w:jc w:val="thaiDistribut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    Prefer not to say</w:t>
            </w:r>
          </w:p>
        </w:tc>
        <w:tc>
          <w:tcPr>
            <w:tcW w:w="770" w:type="pct"/>
          </w:tcPr>
          <w:p w14:paraId="42724B08" w14:textId="77777777" w:rsidR="007B1DFB" w:rsidRPr="00107B55" w:rsidRDefault="007B1DFB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5B54082" w14:textId="77777777" w:rsidR="007B1DFB" w:rsidRPr="00107B55" w:rsidRDefault="007B1DFB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 (16.7)</w:t>
            </w:r>
          </w:p>
          <w:p w14:paraId="05788376" w14:textId="77777777" w:rsidR="007B1DFB" w:rsidRPr="00107B55" w:rsidRDefault="007B1DFB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4 (82.8)</w:t>
            </w:r>
          </w:p>
          <w:p w14:paraId="05781488" w14:textId="77777777" w:rsidR="00F41894" w:rsidRPr="00107B55" w:rsidRDefault="008875F1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  <w:p w14:paraId="36954626" w14:textId="77777777" w:rsidR="008875F1" w:rsidRPr="00107B55" w:rsidRDefault="00FC569F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  <w:p w14:paraId="4F499B73" w14:textId="01DC2775" w:rsidR="00FC569F" w:rsidRPr="00107B55" w:rsidRDefault="00FC569F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0.5)</w:t>
            </w:r>
          </w:p>
        </w:tc>
        <w:tc>
          <w:tcPr>
            <w:tcW w:w="770" w:type="pct"/>
          </w:tcPr>
          <w:p w14:paraId="0706392E" w14:textId="77777777" w:rsidR="007B1DFB" w:rsidRPr="00107B55" w:rsidRDefault="007B1DFB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BA8E864" w14:textId="6A6ABAFA" w:rsidR="002E7A4D" w:rsidRPr="00107B55" w:rsidRDefault="00433D9E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</w:t>
            </w:r>
            <w:r w:rsidR="00954F8A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7.7)</w:t>
            </w:r>
          </w:p>
          <w:p w14:paraId="363A0306" w14:textId="24D90945" w:rsidR="002E7A4D" w:rsidRPr="00107B55" w:rsidRDefault="002E7A4D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8</w:t>
            </w:r>
            <w:r w:rsidR="00954F8A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81.8)</w:t>
            </w:r>
          </w:p>
          <w:p w14:paraId="1FC83B8D" w14:textId="0AE9C19A" w:rsidR="00433D9E" w:rsidRPr="00107B55" w:rsidRDefault="00954F8A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  <w:p w14:paraId="48336143" w14:textId="44B4F2CF" w:rsidR="00433D9E" w:rsidRPr="00107B55" w:rsidRDefault="00954F8A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  <w:p w14:paraId="5257E438" w14:textId="45CB3542" w:rsidR="00433D9E" w:rsidRPr="00107B55" w:rsidRDefault="00433D9E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954F8A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="00754370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  <w:r w:rsidR="00954F8A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67" w:type="pct"/>
          </w:tcPr>
          <w:p w14:paraId="4258B34B" w14:textId="40B09BDA" w:rsidR="007B1DFB" w:rsidRPr="00107B55" w:rsidRDefault="007B1DFB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FE327E6" w14:textId="77777777" w:rsidR="007B1DFB" w:rsidRPr="00107B55" w:rsidRDefault="007B1DFB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5.9)</w:t>
            </w:r>
          </w:p>
          <w:p w14:paraId="287E92B9" w14:textId="77777777" w:rsidR="007B1DFB" w:rsidRPr="00107B55" w:rsidRDefault="007B1DFB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 (94.1)</w:t>
            </w:r>
          </w:p>
          <w:p w14:paraId="11E30CAE" w14:textId="77777777" w:rsidR="007B1DFB" w:rsidRPr="00107B55" w:rsidRDefault="007B1DFB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  <w:p w14:paraId="38F354EB" w14:textId="77777777" w:rsidR="00954F8A" w:rsidRPr="00107B55" w:rsidRDefault="00954F8A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  <w:p w14:paraId="1ACF99D4" w14:textId="6A0D84A6" w:rsidR="00954F8A" w:rsidRPr="00107B55" w:rsidRDefault="00954F8A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2A6531" w:rsidRPr="00107B55" w14:paraId="6494BC8F" w14:textId="77777777" w:rsidTr="00BB4D04">
        <w:trPr>
          <w:trHeight w:val="454"/>
        </w:trPr>
        <w:tc>
          <w:tcPr>
            <w:tcW w:w="2693" w:type="pct"/>
          </w:tcPr>
          <w:p w14:paraId="7472EEC7" w14:textId="61D24C01" w:rsidR="007B1DFB" w:rsidRPr="00107B55" w:rsidRDefault="007B1DFB" w:rsidP="00BB4D0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th</w:t>
            </w:r>
            <w:r w:rsidR="00E45EAA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</w:t>
            </w: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d of conception </w:t>
            </w:r>
          </w:p>
          <w:p w14:paraId="783F2FFE" w14:textId="5BBAB12E" w:rsidR="007B1DFB" w:rsidRPr="00107B55" w:rsidRDefault="007B1DFB" w:rsidP="00BB4D0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    Natural conception</w:t>
            </w:r>
          </w:p>
          <w:p w14:paraId="2B210C1A" w14:textId="242C245A" w:rsidR="007B1DFB" w:rsidRPr="00107B55" w:rsidRDefault="007B1DFB" w:rsidP="00BB4D0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    </w:t>
            </w:r>
            <w:r w:rsidR="00E45EAA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sing</w:t>
            </w: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ssisted Reproductive Technology</w:t>
            </w:r>
          </w:p>
        </w:tc>
        <w:tc>
          <w:tcPr>
            <w:tcW w:w="770" w:type="pct"/>
          </w:tcPr>
          <w:p w14:paraId="799AEFEA" w14:textId="77777777" w:rsidR="007B1DFB" w:rsidRPr="00107B55" w:rsidRDefault="007B1DFB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7F2CD6F" w14:textId="77777777" w:rsidR="007B1DFB" w:rsidRPr="00107B55" w:rsidRDefault="007B1DFB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6 (99)</w:t>
            </w:r>
          </w:p>
          <w:p w14:paraId="52D68251" w14:textId="48BFE4AE" w:rsidR="007B1DFB" w:rsidRPr="00107B55" w:rsidRDefault="007B1DFB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1)</w:t>
            </w:r>
          </w:p>
        </w:tc>
        <w:tc>
          <w:tcPr>
            <w:tcW w:w="770" w:type="pct"/>
          </w:tcPr>
          <w:p w14:paraId="2E83DC9C" w14:textId="77777777" w:rsidR="007B1DFB" w:rsidRPr="00107B55" w:rsidRDefault="007B1DFB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D1EA84D" w14:textId="77777777" w:rsidR="00754370" w:rsidRPr="00107B55" w:rsidRDefault="00754370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0 (99.4)</w:t>
            </w:r>
          </w:p>
          <w:p w14:paraId="25ADC0C0" w14:textId="378D75D0" w:rsidR="00754370" w:rsidRPr="00107B55" w:rsidRDefault="00754370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0.6)</w:t>
            </w:r>
          </w:p>
        </w:tc>
        <w:tc>
          <w:tcPr>
            <w:tcW w:w="767" w:type="pct"/>
          </w:tcPr>
          <w:p w14:paraId="2DD9F96B" w14:textId="075A1394" w:rsidR="007B1DFB" w:rsidRPr="00107B55" w:rsidRDefault="007B1DFB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E424BA6" w14:textId="77777777" w:rsidR="007B1DFB" w:rsidRPr="00107B55" w:rsidRDefault="007B1DFB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 (94.1)</w:t>
            </w:r>
          </w:p>
          <w:p w14:paraId="705CE79C" w14:textId="77777777" w:rsidR="007B1DFB" w:rsidRPr="00107B55" w:rsidRDefault="007B1DFB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5.9)</w:t>
            </w:r>
          </w:p>
        </w:tc>
      </w:tr>
      <w:tr w:rsidR="002A6531" w:rsidRPr="00107B55" w14:paraId="6D684264" w14:textId="77777777" w:rsidTr="00BB4D04">
        <w:trPr>
          <w:trHeight w:val="454"/>
        </w:trPr>
        <w:tc>
          <w:tcPr>
            <w:tcW w:w="2693" w:type="pct"/>
          </w:tcPr>
          <w:p w14:paraId="378314DA" w14:textId="77777777" w:rsidR="00E663A6" w:rsidRPr="00107B55" w:rsidRDefault="00E663A6" w:rsidP="00BB4D0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ravida</w:t>
            </w:r>
          </w:p>
          <w:p w14:paraId="6AF5C803" w14:textId="7A7B8E48" w:rsidR="00E663A6" w:rsidRPr="00107B55" w:rsidRDefault="00E663A6" w:rsidP="00BB4D0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    Primigravida</w:t>
            </w:r>
          </w:p>
          <w:p w14:paraId="4DB1EDB2" w14:textId="4198AD2B" w:rsidR="00E663A6" w:rsidRPr="00107B55" w:rsidRDefault="00E663A6" w:rsidP="00BB4D0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    Multigravida</w:t>
            </w:r>
          </w:p>
        </w:tc>
        <w:tc>
          <w:tcPr>
            <w:tcW w:w="770" w:type="pct"/>
          </w:tcPr>
          <w:p w14:paraId="255A780B" w14:textId="77777777" w:rsidR="00E663A6" w:rsidRPr="00107B55" w:rsidRDefault="00E663A6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D8BD90C" w14:textId="1DD2CA09" w:rsidR="00E663A6" w:rsidRPr="00107B55" w:rsidRDefault="00E663A6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2</w:t>
            </w:r>
            <w:r w:rsidR="00754370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36.4) </w:t>
            </w:r>
          </w:p>
          <w:p w14:paraId="3DF8B1B6" w14:textId="5B8B167D" w:rsidR="00E663A6" w:rsidRPr="00107B55" w:rsidRDefault="00E663A6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6</w:t>
            </w:r>
            <w:r w:rsidR="00754370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63.6)</w:t>
            </w:r>
          </w:p>
        </w:tc>
        <w:tc>
          <w:tcPr>
            <w:tcW w:w="770" w:type="pct"/>
          </w:tcPr>
          <w:p w14:paraId="7463ECEB" w14:textId="77777777" w:rsidR="00E663A6" w:rsidRPr="00107B55" w:rsidRDefault="00E663A6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576836B" w14:textId="46AC7CF8" w:rsidR="00BD30E8" w:rsidRPr="00107B55" w:rsidRDefault="00BD30E8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</w:t>
            </w:r>
            <w:r w:rsidR="00754370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38.1)</w:t>
            </w:r>
          </w:p>
          <w:p w14:paraId="08C66A1D" w14:textId="6EBFD0CD" w:rsidR="00861045" w:rsidRPr="00107B55" w:rsidRDefault="00BD30E8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2</w:t>
            </w:r>
            <w:r w:rsidR="00754370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61.9)</w:t>
            </w:r>
          </w:p>
        </w:tc>
        <w:tc>
          <w:tcPr>
            <w:tcW w:w="767" w:type="pct"/>
          </w:tcPr>
          <w:p w14:paraId="3563CA8C" w14:textId="77777777" w:rsidR="00E663A6" w:rsidRPr="00107B55" w:rsidRDefault="00E663A6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922E628" w14:textId="77777777" w:rsidR="00754370" w:rsidRPr="00107B55" w:rsidRDefault="00754370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17.6)</w:t>
            </w:r>
          </w:p>
          <w:p w14:paraId="3EE18997" w14:textId="745FF212" w:rsidR="00754370" w:rsidRPr="00107B55" w:rsidRDefault="00754370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 (82.4)</w:t>
            </w:r>
          </w:p>
        </w:tc>
      </w:tr>
      <w:tr w:rsidR="002A6531" w:rsidRPr="00107B55" w14:paraId="450539A0" w14:textId="77777777" w:rsidTr="00BB4D04">
        <w:trPr>
          <w:trHeight w:val="454"/>
        </w:trPr>
        <w:tc>
          <w:tcPr>
            <w:tcW w:w="2693" w:type="pct"/>
          </w:tcPr>
          <w:p w14:paraId="0DED9FA3" w14:textId="77777777" w:rsidR="00E663A6" w:rsidRPr="00107B55" w:rsidRDefault="00E663A6" w:rsidP="00BB4D0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rity</w:t>
            </w:r>
          </w:p>
          <w:p w14:paraId="12F5E446" w14:textId="7D982C23" w:rsidR="00E663A6" w:rsidRPr="00107B55" w:rsidRDefault="00E663A6" w:rsidP="00BB4D0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     Nulliparity</w:t>
            </w:r>
          </w:p>
          <w:p w14:paraId="679BADD4" w14:textId="5C3062B5" w:rsidR="00E663A6" w:rsidRPr="00107B55" w:rsidRDefault="00E663A6" w:rsidP="00BB4D0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     </w:t>
            </w:r>
            <w:r w:rsidR="00BD30E8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ultiparity</w:t>
            </w:r>
          </w:p>
        </w:tc>
        <w:tc>
          <w:tcPr>
            <w:tcW w:w="770" w:type="pct"/>
          </w:tcPr>
          <w:p w14:paraId="645C2A63" w14:textId="77777777" w:rsidR="00E663A6" w:rsidRPr="00107B55" w:rsidRDefault="00E663A6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6972933" w14:textId="50EE602B" w:rsidR="00BD30E8" w:rsidRPr="00107B55" w:rsidRDefault="00BD30E8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2</w:t>
            </w:r>
            <w:r w:rsidR="00754370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46.5)</w:t>
            </w:r>
          </w:p>
          <w:p w14:paraId="5A6894ED" w14:textId="5FD28F64" w:rsidR="00BD30E8" w:rsidRPr="00107B55" w:rsidRDefault="00BD30E8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6</w:t>
            </w:r>
            <w:r w:rsidR="00754370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53.5)</w:t>
            </w:r>
          </w:p>
        </w:tc>
        <w:tc>
          <w:tcPr>
            <w:tcW w:w="770" w:type="pct"/>
          </w:tcPr>
          <w:p w14:paraId="55A149C4" w14:textId="77777777" w:rsidR="00E663A6" w:rsidRPr="00107B55" w:rsidRDefault="00E663A6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A92153F" w14:textId="58E60C02" w:rsidR="00861045" w:rsidRPr="00107B55" w:rsidRDefault="00861045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6</w:t>
            </w:r>
            <w:r w:rsidR="00754370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47.5)</w:t>
            </w:r>
          </w:p>
          <w:p w14:paraId="79262C0D" w14:textId="32017143" w:rsidR="00861045" w:rsidRPr="00107B55" w:rsidRDefault="00754370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95 (52.5) </w:t>
            </w:r>
          </w:p>
        </w:tc>
        <w:tc>
          <w:tcPr>
            <w:tcW w:w="767" w:type="pct"/>
          </w:tcPr>
          <w:p w14:paraId="77CEA5C8" w14:textId="77777777" w:rsidR="00E663A6" w:rsidRPr="00107B55" w:rsidRDefault="00E663A6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2BB2067" w14:textId="77777777" w:rsidR="00754370" w:rsidRPr="00107B55" w:rsidRDefault="00754370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 (35.3)</w:t>
            </w:r>
          </w:p>
          <w:p w14:paraId="4874D466" w14:textId="1904C696" w:rsidR="00754370" w:rsidRPr="00107B55" w:rsidRDefault="00754370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 (64.7)</w:t>
            </w:r>
          </w:p>
        </w:tc>
      </w:tr>
      <w:tr w:rsidR="002A6531" w:rsidRPr="00107B55" w14:paraId="37EE16C9" w14:textId="77777777" w:rsidTr="00BB4D04">
        <w:trPr>
          <w:trHeight w:val="454"/>
        </w:trPr>
        <w:tc>
          <w:tcPr>
            <w:tcW w:w="2693" w:type="pct"/>
          </w:tcPr>
          <w:p w14:paraId="76BE2B19" w14:textId="594BC868" w:rsidR="00E663A6" w:rsidRPr="00107B55" w:rsidRDefault="00BD30E8" w:rsidP="00BB4D0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History of </w:t>
            </w:r>
            <w:r w:rsidR="00E45EAA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scarriage</w:t>
            </w:r>
          </w:p>
          <w:p w14:paraId="21B3CC14" w14:textId="790EE88D" w:rsidR="00BD30E8" w:rsidRPr="00107B55" w:rsidRDefault="00BD30E8" w:rsidP="00BB4D0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     Yes</w:t>
            </w:r>
          </w:p>
          <w:p w14:paraId="427AFA83" w14:textId="2C45D947" w:rsidR="00BD30E8" w:rsidRPr="00107B55" w:rsidRDefault="00BD30E8" w:rsidP="00BB4D0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     No</w:t>
            </w:r>
          </w:p>
        </w:tc>
        <w:tc>
          <w:tcPr>
            <w:tcW w:w="770" w:type="pct"/>
          </w:tcPr>
          <w:p w14:paraId="58273637" w14:textId="77777777" w:rsidR="00E663A6" w:rsidRPr="00107B55" w:rsidRDefault="00E663A6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0786B1A" w14:textId="451878CD" w:rsidR="00BD30E8" w:rsidRPr="00107B55" w:rsidRDefault="00BD30E8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7</w:t>
            </w:r>
            <w:r w:rsidR="00754370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69.2)</w:t>
            </w:r>
          </w:p>
          <w:p w14:paraId="02E953BA" w14:textId="7D7030B6" w:rsidR="00BD30E8" w:rsidRPr="00107B55" w:rsidRDefault="00BD30E8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</w:t>
            </w:r>
            <w:r w:rsidR="00754370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30.8)</w:t>
            </w:r>
          </w:p>
        </w:tc>
        <w:tc>
          <w:tcPr>
            <w:tcW w:w="770" w:type="pct"/>
          </w:tcPr>
          <w:p w14:paraId="5AABB35F" w14:textId="77777777" w:rsidR="00E663A6" w:rsidRPr="00107B55" w:rsidRDefault="00E663A6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6E6D080" w14:textId="7E0B1B2A" w:rsidR="00861045" w:rsidRPr="00107B55" w:rsidRDefault="00861045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7</w:t>
            </w:r>
            <w:r w:rsidR="00754370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70.2)</w:t>
            </w:r>
          </w:p>
          <w:p w14:paraId="4C3DBBC5" w14:textId="1F16189F" w:rsidR="00861045" w:rsidRPr="00107B55" w:rsidRDefault="00861045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</w:t>
            </w:r>
            <w:r w:rsidR="00754370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29.8)</w:t>
            </w:r>
          </w:p>
        </w:tc>
        <w:tc>
          <w:tcPr>
            <w:tcW w:w="767" w:type="pct"/>
          </w:tcPr>
          <w:p w14:paraId="0874FF49" w14:textId="77777777" w:rsidR="00E663A6" w:rsidRPr="00107B55" w:rsidRDefault="00E663A6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45C7E04" w14:textId="77777777" w:rsidR="00754370" w:rsidRPr="00107B55" w:rsidRDefault="00754370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 (58.8)</w:t>
            </w:r>
          </w:p>
          <w:p w14:paraId="77594D0E" w14:textId="6CF0889B" w:rsidR="00754370" w:rsidRPr="00107B55" w:rsidRDefault="00754370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 (41.2)</w:t>
            </w:r>
          </w:p>
        </w:tc>
      </w:tr>
      <w:tr w:rsidR="002A6531" w:rsidRPr="00107B55" w14:paraId="64CFEA59" w14:textId="77777777" w:rsidTr="00BB4D04">
        <w:trPr>
          <w:trHeight w:val="454"/>
        </w:trPr>
        <w:tc>
          <w:tcPr>
            <w:tcW w:w="2693" w:type="pct"/>
          </w:tcPr>
          <w:p w14:paraId="3912B728" w14:textId="67DFC108" w:rsidR="007B1DFB" w:rsidRPr="00107B55" w:rsidRDefault="007B1DFB" w:rsidP="00BB4D04">
            <w:pPr>
              <w:spacing w:line="240" w:lineRule="auto"/>
              <w:jc w:val="thaiDistribut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bookmarkStart w:id="2" w:name="_Hlk145151276"/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Have</w:t>
            </w:r>
            <w:r w:rsidR="00E45EAA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had</w:t>
            </w: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 child with </w:t>
            </w:r>
            <w:r w:rsidR="00E45EAA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 </w:t>
            </w: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genetic </w:t>
            </w:r>
            <w:r w:rsidR="00E45EAA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ndition</w:t>
            </w: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or congenital disability</w:t>
            </w:r>
            <w:r w:rsidR="00E45EAA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anomalies</w:t>
            </w:r>
          </w:p>
          <w:bookmarkEnd w:id="2"/>
          <w:p w14:paraId="1E094104" w14:textId="0EAD4F43" w:rsidR="007B1DFB" w:rsidRPr="00107B55" w:rsidRDefault="007B1DFB" w:rsidP="00BB4D04">
            <w:pPr>
              <w:spacing w:line="240" w:lineRule="auto"/>
              <w:jc w:val="thaiDistribut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     Yes</w:t>
            </w:r>
          </w:p>
          <w:p w14:paraId="640FF4DE" w14:textId="29C68858" w:rsidR="007B1DFB" w:rsidRPr="00107B55" w:rsidRDefault="007B1DFB" w:rsidP="00BB4D04">
            <w:pPr>
              <w:spacing w:line="240" w:lineRule="auto"/>
              <w:jc w:val="thaiDistribut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     No</w:t>
            </w: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ab/>
            </w:r>
          </w:p>
          <w:p w14:paraId="5331CE40" w14:textId="40696AFD" w:rsidR="007B1DFB" w:rsidRPr="00107B55" w:rsidRDefault="007B1DFB" w:rsidP="00BB4D04">
            <w:pPr>
              <w:spacing w:line="240" w:lineRule="auto"/>
              <w:jc w:val="thaiDistribut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     Not sure</w:t>
            </w: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ab/>
            </w:r>
          </w:p>
        </w:tc>
        <w:tc>
          <w:tcPr>
            <w:tcW w:w="770" w:type="pct"/>
          </w:tcPr>
          <w:p w14:paraId="04B4BA63" w14:textId="77777777" w:rsidR="007B1DFB" w:rsidRPr="00107B55" w:rsidRDefault="007B1DFB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B24346D" w14:textId="77777777" w:rsidR="00E45EAA" w:rsidRPr="00107B55" w:rsidRDefault="00E45EAA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45F0CE8" w14:textId="66FB20BF" w:rsidR="007B1DFB" w:rsidRPr="00107B55" w:rsidRDefault="007B1DFB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 (4)</w:t>
            </w:r>
          </w:p>
          <w:p w14:paraId="6D7EE8CF" w14:textId="77777777" w:rsidR="007B1DFB" w:rsidRPr="00107B55" w:rsidRDefault="007B1DFB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8 (94.9)</w:t>
            </w:r>
          </w:p>
          <w:p w14:paraId="11B39060" w14:textId="38B646CF" w:rsidR="007B1DFB" w:rsidRPr="00107B55" w:rsidRDefault="007B1DFB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1)</w:t>
            </w:r>
          </w:p>
        </w:tc>
        <w:tc>
          <w:tcPr>
            <w:tcW w:w="770" w:type="pct"/>
          </w:tcPr>
          <w:p w14:paraId="6A486E71" w14:textId="77777777" w:rsidR="007B1DFB" w:rsidRPr="00107B55" w:rsidRDefault="007B1DFB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DEA53B9" w14:textId="77777777" w:rsidR="00E45EAA" w:rsidRPr="00107B55" w:rsidRDefault="00E45EAA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41126D4" w14:textId="46FC08CC" w:rsidR="00754370" w:rsidRPr="00107B55" w:rsidRDefault="00754370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 (3.9)</w:t>
            </w:r>
          </w:p>
          <w:p w14:paraId="5F4F4F38" w14:textId="77777777" w:rsidR="00754370" w:rsidRPr="00107B55" w:rsidRDefault="00754370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2 (95)</w:t>
            </w:r>
          </w:p>
          <w:p w14:paraId="2EB19A6B" w14:textId="6FEC82FB" w:rsidR="00754370" w:rsidRPr="00107B55" w:rsidRDefault="00754370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1.1)</w:t>
            </w:r>
          </w:p>
        </w:tc>
        <w:tc>
          <w:tcPr>
            <w:tcW w:w="767" w:type="pct"/>
          </w:tcPr>
          <w:p w14:paraId="38C252C7" w14:textId="004D408A" w:rsidR="007B1DFB" w:rsidRPr="00107B55" w:rsidRDefault="007B1DFB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9449FFF" w14:textId="77777777" w:rsidR="00E45EAA" w:rsidRPr="00107B55" w:rsidRDefault="00E45EAA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1EE7ADB" w14:textId="319AC357" w:rsidR="007B1DFB" w:rsidRPr="00107B55" w:rsidRDefault="007B1DFB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5.9)</w:t>
            </w:r>
          </w:p>
          <w:p w14:paraId="04EBDFE1" w14:textId="77777777" w:rsidR="007B1DFB" w:rsidRPr="00107B55" w:rsidRDefault="007B1DFB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 (94.1)</w:t>
            </w:r>
          </w:p>
          <w:p w14:paraId="67F876AE" w14:textId="77777777" w:rsidR="007B1DFB" w:rsidRPr="00107B55" w:rsidRDefault="007B1DFB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2A6531" w:rsidRPr="00107B55" w14:paraId="418FA08E" w14:textId="77777777" w:rsidTr="00BB4D04">
        <w:trPr>
          <w:trHeight w:val="454"/>
        </w:trPr>
        <w:tc>
          <w:tcPr>
            <w:tcW w:w="2693" w:type="pct"/>
          </w:tcPr>
          <w:p w14:paraId="3C5324F2" w14:textId="77777777" w:rsidR="00E45EAA" w:rsidRPr="00107B55" w:rsidRDefault="007B1DFB" w:rsidP="00E45E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Have </w:t>
            </w:r>
            <w:r w:rsidR="00E45EAA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had </w:t>
            </w: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 relative </w:t>
            </w:r>
            <w:r w:rsidR="00E45EAA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ith a genetic condition or congenital disability/anomalies</w:t>
            </w:r>
          </w:p>
          <w:p w14:paraId="7AB02478" w14:textId="030E175B" w:rsidR="00E45EAA" w:rsidRPr="00107B55" w:rsidRDefault="00E45EAA" w:rsidP="00E45EAA">
            <w:pPr>
              <w:tabs>
                <w:tab w:val="left" w:pos="2790"/>
                <w:tab w:val="center" w:pos="5040"/>
              </w:tabs>
              <w:spacing w:line="240" w:lineRule="auto"/>
              <w:jc w:val="thaiDistribut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     Yes</w:t>
            </w:r>
          </w:p>
          <w:p w14:paraId="17AD5610" w14:textId="5167F31E" w:rsidR="007B1DFB" w:rsidRPr="00107B55" w:rsidRDefault="00E45EAA" w:rsidP="00E45EAA">
            <w:pPr>
              <w:tabs>
                <w:tab w:val="left" w:pos="2790"/>
                <w:tab w:val="center" w:pos="5040"/>
              </w:tabs>
              <w:spacing w:line="240" w:lineRule="auto"/>
              <w:jc w:val="thaiDistribut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     N</w:t>
            </w:r>
            <w:r w:rsidR="007B1DFB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</w:t>
            </w:r>
          </w:p>
          <w:p w14:paraId="6FCB5F74" w14:textId="7A347FB3" w:rsidR="007B1DFB" w:rsidRPr="00107B55" w:rsidRDefault="007B1DFB" w:rsidP="00BB4D04">
            <w:pPr>
              <w:tabs>
                <w:tab w:val="left" w:pos="2790"/>
                <w:tab w:val="center" w:pos="5040"/>
              </w:tabs>
              <w:spacing w:line="240" w:lineRule="auto"/>
              <w:jc w:val="thaiDistribut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     Not sure</w:t>
            </w: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ab/>
            </w:r>
          </w:p>
        </w:tc>
        <w:tc>
          <w:tcPr>
            <w:tcW w:w="770" w:type="pct"/>
          </w:tcPr>
          <w:p w14:paraId="43C7458C" w14:textId="77777777" w:rsidR="007B1DFB" w:rsidRPr="00107B55" w:rsidRDefault="007B1DFB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06716FB" w14:textId="77777777" w:rsidR="00E45EAA" w:rsidRPr="00107B55" w:rsidRDefault="00E45EAA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EC3D73D" w14:textId="78BAC6BC" w:rsidR="007B1DFB" w:rsidRPr="00107B55" w:rsidRDefault="007B1DFB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 (3)</w:t>
            </w:r>
          </w:p>
          <w:p w14:paraId="4A250EA9" w14:textId="77777777" w:rsidR="007B1DFB" w:rsidRPr="00107B55" w:rsidRDefault="007B1DFB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2 (91.9)</w:t>
            </w:r>
          </w:p>
          <w:p w14:paraId="0188C5AF" w14:textId="0AB03886" w:rsidR="007B1DFB" w:rsidRPr="00107B55" w:rsidRDefault="007B1DFB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 (5.1)</w:t>
            </w:r>
          </w:p>
        </w:tc>
        <w:tc>
          <w:tcPr>
            <w:tcW w:w="770" w:type="pct"/>
          </w:tcPr>
          <w:p w14:paraId="792B5D40" w14:textId="77777777" w:rsidR="007B1DFB" w:rsidRPr="00107B55" w:rsidRDefault="007B1DFB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BEB6A82" w14:textId="77777777" w:rsidR="00E45EAA" w:rsidRPr="00107B55" w:rsidRDefault="00E45EAA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7B8EBF1" w14:textId="7DE9583F" w:rsidR="00754370" w:rsidRPr="00107B55" w:rsidRDefault="00754370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 (3.3)</w:t>
            </w:r>
          </w:p>
          <w:p w14:paraId="18983939" w14:textId="77777777" w:rsidR="00754370" w:rsidRPr="00107B55" w:rsidRDefault="00754370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5 (91.2)</w:t>
            </w:r>
          </w:p>
          <w:p w14:paraId="11608A84" w14:textId="2D22F457" w:rsidR="00754370" w:rsidRPr="00107B55" w:rsidRDefault="00754370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 (5.5)</w:t>
            </w:r>
          </w:p>
        </w:tc>
        <w:tc>
          <w:tcPr>
            <w:tcW w:w="767" w:type="pct"/>
          </w:tcPr>
          <w:p w14:paraId="6819D575" w14:textId="4F05176D" w:rsidR="007B1DFB" w:rsidRPr="00107B55" w:rsidRDefault="007B1DFB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8A8A6AB" w14:textId="77777777" w:rsidR="00E45EAA" w:rsidRPr="00107B55" w:rsidRDefault="00E45EAA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21ECE22" w14:textId="116206B9" w:rsidR="007B1DFB" w:rsidRPr="00107B55" w:rsidRDefault="007B1DFB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  <w:p w14:paraId="32D6C605" w14:textId="77777777" w:rsidR="007B1DFB" w:rsidRPr="00107B55" w:rsidRDefault="007B1DFB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 (100)</w:t>
            </w:r>
          </w:p>
          <w:p w14:paraId="74777538" w14:textId="77777777" w:rsidR="007B1DFB" w:rsidRPr="00107B55" w:rsidRDefault="007B1DFB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2A6531" w:rsidRPr="00107B55" w14:paraId="6C009443" w14:textId="77777777" w:rsidTr="00BB4D04">
        <w:trPr>
          <w:trHeight w:val="454"/>
        </w:trPr>
        <w:tc>
          <w:tcPr>
            <w:tcW w:w="2693" w:type="pct"/>
          </w:tcPr>
          <w:p w14:paraId="3E0F38BC" w14:textId="77777777" w:rsidR="007B1DFB" w:rsidRPr="00107B55" w:rsidRDefault="007B1DFB" w:rsidP="00BB4D04">
            <w:pPr>
              <w:spacing w:line="240" w:lineRule="auto"/>
              <w:jc w:val="thaiDistribut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ave any chronic diseases</w:t>
            </w:r>
          </w:p>
          <w:p w14:paraId="798C2BA0" w14:textId="77777777" w:rsidR="00E45EAA" w:rsidRPr="00107B55" w:rsidRDefault="007B1DFB" w:rsidP="00E45EAA">
            <w:pPr>
              <w:spacing w:line="240" w:lineRule="auto"/>
              <w:jc w:val="thaiDistribut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     Yes</w:t>
            </w:r>
          </w:p>
          <w:p w14:paraId="44974982" w14:textId="3FC3AB2D" w:rsidR="00E45EAA" w:rsidRPr="00107B55" w:rsidRDefault="00E45EAA" w:rsidP="00E45EAA">
            <w:pPr>
              <w:spacing w:line="240" w:lineRule="auto"/>
              <w:jc w:val="thaiDistribut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     No</w:t>
            </w:r>
          </w:p>
          <w:p w14:paraId="4C876923" w14:textId="0F770821" w:rsidR="007B1DFB" w:rsidRPr="00107B55" w:rsidRDefault="00E45EAA" w:rsidP="00E45EAA">
            <w:pPr>
              <w:spacing w:line="240" w:lineRule="auto"/>
              <w:jc w:val="thaiDistribut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     Not sure/ Don’t know</w:t>
            </w:r>
            <w:r w:rsidR="007B1DFB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ab/>
            </w:r>
          </w:p>
        </w:tc>
        <w:tc>
          <w:tcPr>
            <w:tcW w:w="770" w:type="pct"/>
          </w:tcPr>
          <w:p w14:paraId="257518F7" w14:textId="77777777" w:rsidR="007B1DFB" w:rsidRPr="00107B55" w:rsidRDefault="007B1DFB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84B7C9F" w14:textId="77777777" w:rsidR="007B1DFB" w:rsidRPr="00107B55" w:rsidRDefault="007B1DFB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 (20.7)</w:t>
            </w:r>
          </w:p>
          <w:p w14:paraId="1A9433CF" w14:textId="77777777" w:rsidR="007B1DFB" w:rsidRPr="00107B55" w:rsidRDefault="007B1DFB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7 (79.3)</w:t>
            </w:r>
          </w:p>
          <w:p w14:paraId="05801B08" w14:textId="429449CA" w:rsidR="00E45EAA" w:rsidRPr="00107B55" w:rsidRDefault="00E45EAA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70" w:type="pct"/>
          </w:tcPr>
          <w:p w14:paraId="135D2E27" w14:textId="77777777" w:rsidR="007B1DFB" w:rsidRPr="00107B55" w:rsidRDefault="007B1DFB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E4E5C6A" w14:textId="77777777" w:rsidR="00754370" w:rsidRPr="00107B55" w:rsidRDefault="00754370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 (21)</w:t>
            </w:r>
          </w:p>
          <w:p w14:paraId="19721BF3" w14:textId="77777777" w:rsidR="00754370" w:rsidRPr="00107B55" w:rsidRDefault="00754370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3 (79)</w:t>
            </w:r>
          </w:p>
          <w:p w14:paraId="34793B81" w14:textId="49A6ED5A" w:rsidR="00E45EAA" w:rsidRPr="00107B55" w:rsidRDefault="00E45EAA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67" w:type="pct"/>
          </w:tcPr>
          <w:p w14:paraId="01D95336" w14:textId="76D3BFFD" w:rsidR="007B1DFB" w:rsidRPr="00107B55" w:rsidRDefault="007B1DFB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959FCE3" w14:textId="77777777" w:rsidR="007B1DFB" w:rsidRPr="00107B55" w:rsidRDefault="007B1DFB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17.6)</w:t>
            </w:r>
          </w:p>
          <w:p w14:paraId="41E13C89" w14:textId="77777777" w:rsidR="007B1DFB" w:rsidRPr="00107B55" w:rsidRDefault="007B1DFB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 (82.4)</w:t>
            </w:r>
          </w:p>
          <w:p w14:paraId="5C4741C5" w14:textId="78DC24FD" w:rsidR="00E45EAA" w:rsidRPr="00107B55" w:rsidRDefault="00E45EAA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2A6531" w:rsidRPr="00107B55" w14:paraId="7167E710" w14:textId="77777777" w:rsidTr="00BB4D04">
        <w:trPr>
          <w:trHeight w:val="454"/>
        </w:trPr>
        <w:tc>
          <w:tcPr>
            <w:tcW w:w="2693" w:type="pct"/>
          </w:tcPr>
          <w:p w14:paraId="6D44D030" w14:textId="7F4DAF48" w:rsidR="007B1DFB" w:rsidRPr="00107B55" w:rsidRDefault="00E45EAA" w:rsidP="00675A65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 person</w:t>
            </w:r>
            <w:r w:rsidR="007B1DFB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who </w:t>
            </w:r>
            <w:r w:rsidR="00675A65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companied</w:t>
            </w: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the participant to </w:t>
            </w:r>
            <w:proofErr w:type="gramStart"/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he </w:t>
            </w:r>
            <w:r w:rsidR="007B1DFB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ntenatal</w:t>
            </w:r>
            <w:proofErr w:type="gramEnd"/>
            <w:r w:rsidR="007B1DFB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care today</w:t>
            </w:r>
          </w:p>
          <w:p w14:paraId="03F3B967" w14:textId="416F5639" w:rsidR="007B1DFB" w:rsidRPr="00107B55" w:rsidRDefault="007B1DFB" w:rsidP="00BB4D04">
            <w:pPr>
              <w:spacing w:line="240" w:lineRule="auto"/>
              <w:jc w:val="thaiDistribut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    </w:t>
            </w:r>
            <w:r w:rsidR="00675A65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None</w:t>
            </w: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ab/>
            </w:r>
          </w:p>
          <w:p w14:paraId="381C508D" w14:textId="2E4C9E2F" w:rsidR="007B1DFB" w:rsidRPr="00107B55" w:rsidRDefault="007B1DFB" w:rsidP="00BB4D04">
            <w:pPr>
              <w:spacing w:line="240" w:lineRule="auto"/>
              <w:jc w:val="thaiDistribut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     </w:t>
            </w:r>
            <w:proofErr w:type="gramStart"/>
            <w:r w:rsidR="00675A65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,  partner</w:t>
            </w:r>
            <w:proofErr w:type="gramEnd"/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ab/>
            </w:r>
          </w:p>
          <w:p w14:paraId="77823537" w14:textId="77777777" w:rsidR="007B1DFB" w:rsidRPr="00107B55" w:rsidRDefault="007B1DFB" w:rsidP="00BB4D04">
            <w:pPr>
              <w:spacing w:line="240" w:lineRule="auto"/>
              <w:jc w:val="thaiDistribut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     </w:t>
            </w:r>
            <w:r w:rsidR="00675A65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, r</w:t>
            </w: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lative</w:t>
            </w:r>
          </w:p>
          <w:p w14:paraId="314B0A8A" w14:textId="20EBC88A" w:rsidR="00675A65" w:rsidRPr="00107B55" w:rsidRDefault="00675A65" w:rsidP="00BB4D04">
            <w:pPr>
              <w:spacing w:line="240" w:lineRule="auto"/>
              <w:jc w:val="thaiDistribut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     Other</w:t>
            </w:r>
          </w:p>
        </w:tc>
        <w:tc>
          <w:tcPr>
            <w:tcW w:w="770" w:type="pct"/>
          </w:tcPr>
          <w:p w14:paraId="36F008EB" w14:textId="77777777" w:rsidR="007B1DFB" w:rsidRPr="00107B55" w:rsidRDefault="007B1DFB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783886D" w14:textId="77777777" w:rsidR="00675A65" w:rsidRPr="00107B55" w:rsidRDefault="00675A65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192E3EF" w14:textId="1C1A4987" w:rsidR="007B1DFB" w:rsidRPr="00107B55" w:rsidRDefault="007B1DFB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7 (38.9)</w:t>
            </w:r>
          </w:p>
          <w:p w14:paraId="6B3F0304" w14:textId="77777777" w:rsidR="007B1DFB" w:rsidRPr="00107B55" w:rsidRDefault="007B1DFB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8 (59.6)</w:t>
            </w:r>
          </w:p>
          <w:p w14:paraId="0E195B5B" w14:textId="77777777" w:rsidR="007B1DFB" w:rsidRPr="00107B55" w:rsidRDefault="007B1DFB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1.5)</w:t>
            </w:r>
          </w:p>
          <w:p w14:paraId="18E70712" w14:textId="7DD271BF" w:rsidR="00675A65" w:rsidRPr="00107B55" w:rsidRDefault="00675A65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70" w:type="pct"/>
          </w:tcPr>
          <w:p w14:paraId="43A978B2" w14:textId="77777777" w:rsidR="007B1DFB" w:rsidRPr="00107B55" w:rsidRDefault="007B1DFB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04BD8CB" w14:textId="77777777" w:rsidR="00675A65" w:rsidRPr="00107B55" w:rsidRDefault="00675A65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A75066C" w14:textId="4C1582E8" w:rsidR="00754370" w:rsidRPr="00107B55" w:rsidRDefault="00754370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 (38.1)</w:t>
            </w:r>
          </w:p>
          <w:p w14:paraId="18A1C57C" w14:textId="77777777" w:rsidR="00754370" w:rsidRPr="00107B55" w:rsidRDefault="00754370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9 (</w:t>
            </w:r>
            <w:r w:rsidR="001E447E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.2</w:t>
            </w: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  <w:p w14:paraId="1A08D6B2" w14:textId="77777777" w:rsidR="001E447E" w:rsidRPr="00107B55" w:rsidRDefault="001E447E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1.7)</w:t>
            </w:r>
          </w:p>
          <w:p w14:paraId="19DD3ABD" w14:textId="60213032" w:rsidR="00675A65" w:rsidRPr="00107B55" w:rsidRDefault="00675A65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67" w:type="pct"/>
          </w:tcPr>
          <w:p w14:paraId="26E01764" w14:textId="04A3C585" w:rsidR="007B1DFB" w:rsidRPr="00107B55" w:rsidRDefault="007B1DFB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A8AD94E" w14:textId="77777777" w:rsidR="00675A65" w:rsidRPr="00107B55" w:rsidRDefault="00675A65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DEE2733" w14:textId="28C8CDC5" w:rsidR="007B1DFB" w:rsidRPr="00107B55" w:rsidRDefault="007B1DFB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 (47.1)</w:t>
            </w:r>
          </w:p>
          <w:p w14:paraId="3462C17F" w14:textId="77777777" w:rsidR="007B1DFB" w:rsidRPr="00107B55" w:rsidRDefault="007B1DFB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 (52.9)</w:t>
            </w:r>
          </w:p>
          <w:p w14:paraId="443B7ACA" w14:textId="77777777" w:rsidR="007B1DFB" w:rsidRPr="00107B55" w:rsidRDefault="007B1DFB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  <w:p w14:paraId="4BA5E340" w14:textId="53711C91" w:rsidR="00675A65" w:rsidRPr="00107B55" w:rsidRDefault="00675A65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2A6531" w:rsidRPr="00107B55" w14:paraId="1E252CF5" w14:textId="77777777" w:rsidTr="00BB4D04">
        <w:trPr>
          <w:trHeight w:val="454"/>
        </w:trPr>
        <w:tc>
          <w:tcPr>
            <w:tcW w:w="2693" w:type="pct"/>
          </w:tcPr>
          <w:p w14:paraId="3A185583" w14:textId="37B9EF57" w:rsidR="007B1DFB" w:rsidRPr="00107B55" w:rsidRDefault="00675A65" w:rsidP="00BB4D04">
            <w:pPr>
              <w:spacing w:line="240" w:lineRule="auto"/>
              <w:jc w:val="thaiDistribut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ave heard</w:t>
            </w:r>
            <w:r w:rsidR="007B1DFB"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bout SMA</w:t>
            </w:r>
          </w:p>
          <w:p w14:paraId="52955071" w14:textId="0048BEAA" w:rsidR="007B1DFB" w:rsidRPr="00107B55" w:rsidRDefault="007B1DFB" w:rsidP="00BB4D04">
            <w:pPr>
              <w:spacing w:line="240" w:lineRule="auto"/>
              <w:jc w:val="thaiDistribut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     Yes</w:t>
            </w:r>
          </w:p>
          <w:p w14:paraId="453BCE53" w14:textId="128B1497" w:rsidR="007B1DFB" w:rsidRPr="00107B55" w:rsidRDefault="007B1DFB" w:rsidP="00BB4D04">
            <w:pPr>
              <w:spacing w:line="240" w:lineRule="auto"/>
              <w:jc w:val="thaiDistribut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     No</w:t>
            </w:r>
          </w:p>
        </w:tc>
        <w:tc>
          <w:tcPr>
            <w:tcW w:w="770" w:type="pct"/>
          </w:tcPr>
          <w:p w14:paraId="67975024" w14:textId="77777777" w:rsidR="007B1DFB" w:rsidRPr="00107B55" w:rsidRDefault="007B1DFB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2EA70F0" w14:textId="77777777" w:rsidR="007B1DFB" w:rsidRPr="00107B55" w:rsidRDefault="007B1DFB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 (30.8)</w:t>
            </w:r>
          </w:p>
          <w:p w14:paraId="12313C71" w14:textId="66FB6454" w:rsidR="007B1DFB" w:rsidRPr="00107B55" w:rsidRDefault="007B1DFB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7 (69.2)</w:t>
            </w:r>
          </w:p>
        </w:tc>
        <w:tc>
          <w:tcPr>
            <w:tcW w:w="770" w:type="pct"/>
          </w:tcPr>
          <w:p w14:paraId="7442DADB" w14:textId="77777777" w:rsidR="007B1DFB" w:rsidRPr="00107B55" w:rsidRDefault="007B1DFB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1109984" w14:textId="77777777" w:rsidR="001E447E" w:rsidRPr="00107B55" w:rsidRDefault="001E447E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7 (31.5)</w:t>
            </w:r>
          </w:p>
          <w:p w14:paraId="42D3A0B1" w14:textId="73BAD52F" w:rsidR="001E447E" w:rsidRPr="00107B55" w:rsidRDefault="001E447E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4 (68.5)</w:t>
            </w:r>
          </w:p>
        </w:tc>
        <w:tc>
          <w:tcPr>
            <w:tcW w:w="767" w:type="pct"/>
          </w:tcPr>
          <w:p w14:paraId="226726BD" w14:textId="6618070E" w:rsidR="007B1DFB" w:rsidRPr="00107B55" w:rsidRDefault="007B1DFB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A45D94E" w14:textId="77777777" w:rsidR="007B1DFB" w:rsidRPr="00107B55" w:rsidRDefault="007B1DFB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23.5)</w:t>
            </w:r>
          </w:p>
          <w:p w14:paraId="14AE6B77" w14:textId="77777777" w:rsidR="007B1DFB" w:rsidRPr="00107B55" w:rsidRDefault="007B1DFB" w:rsidP="00BB4D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7B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 (76.5)</w:t>
            </w:r>
          </w:p>
        </w:tc>
      </w:tr>
    </w:tbl>
    <w:p w14:paraId="133A729F" w14:textId="77777777" w:rsidR="000156D1" w:rsidRDefault="000156D1" w:rsidP="000156D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05B16B5" w14:textId="77777777" w:rsidR="000156D1" w:rsidRDefault="000156D1"/>
    <w:sectPr w:rsidR="000156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EwtzA3NDU2MzcztrBU0lEKTi0uzszPAykwqwUAxV1twywAAAA="/>
  </w:docVars>
  <w:rsids>
    <w:rsidRoot w:val="000156D1"/>
    <w:rsid w:val="000156D1"/>
    <w:rsid w:val="000310D0"/>
    <w:rsid w:val="00107B55"/>
    <w:rsid w:val="00113602"/>
    <w:rsid w:val="0012002D"/>
    <w:rsid w:val="00157740"/>
    <w:rsid w:val="00172FE5"/>
    <w:rsid w:val="001805D3"/>
    <w:rsid w:val="001E3755"/>
    <w:rsid w:val="001E447E"/>
    <w:rsid w:val="00230765"/>
    <w:rsid w:val="00271899"/>
    <w:rsid w:val="00281BEC"/>
    <w:rsid w:val="002A6531"/>
    <w:rsid w:val="002C66D7"/>
    <w:rsid w:val="002E43E7"/>
    <w:rsid w:val="002E7A4D"/>
    <w:rsid w:val="0030123C"/>
    <w:rsid w:val="00376B42"/>
    <w:rsid w:val="00390748"/>
    <w:rsid w:val="003D6E22"/>
    <w:rsid w:val="003E3EB2"/>
    <w:rsid w:val="004120CC"/>
    <w:rsid w:val="00416E08"/>
    <w:rsid w:val="004256E0"/>
    <w:rsid w:val="00433D9E"/>
    <w:rsid w:val="004604FD"/>
    <w:rsid w:val="00470FDA"/>
    <w:rsid w:val="00504B97"/>
    <w:rsid w:val="005A517A"/>
    <w:rsid w:val="00627713"/>
    <w:rsid w:val="00675A65"/>
    <w:rsid w:val="006E654E"/>
    <w:rsid w:val="00721F6D"/>
    <w:rsid w:val="00754370"/>
    <w:rsid w:val="007808DC"/>
    <w:rsid w:val="007B1DFB"/>
    <w:rsid w:val="007C2322"/>
    <w:rsid w:val="007C3FFC"/>
    <w:rsid w:val="007E0529"/>
    <w:rsid w:val="008142F4"/>
    <w:rsid w:val="00861045"/>
    <w:rsid w:val="008805CE"/>
    <w:rsid w:val="008875F1"/>
    <w:rsid w:val="008A5251"/>
    <w:rsid w:val="008C3AAE"/>
    <w:rsid w:val="008D7ADB"/>
    <w:rsid w:val="008E392E"/>
    <w:rsid w:val="00930E20"/>
    <w:rsid w:val="00954F8A"/>
    <w:rsid w:val="00975615"/>
    <w:rsid w:val="0098187B"/>
    <w:rsid w:val="00A27FFD"/>
    <w:rsid w:val="00A64382"/>
    <w:rsid w:val="00A8354D"/>
    <w:rsid w:val="00AD7F2B"/>
    <w:rsid w:val="00B0135A"/>
    <w:rsid w:val="00B52ACD"/>
    <w:rsid w:val="00B630D5"/>
    <w:rsid w:val="00B96C24"/>
    <w:rsid w:val="00BB4D04"/>
    <w:rsid w:val="00BD30E8"/>
    <w:rsid w:val="00BF0755"/>
    <w:rsid w:val="00C21A24"/>
    <w:rsid w:val="00C45717"/>
    <w:rsid w:val="00C90E7E"/>
    <w:rsid w:val="00CC26C8"/>
    <w:rsid w:val="00CD2D20"/>
    <w:rsid w:val="00D65AE0"/>
    <w:rsid w:val="00D66028"/>
    <w:rsid w:val="00D74C27"/>
    <w:rsid w:val="00DA3A7B"/>
    <w:rsid w:val="00DD1656"/>
    <w:rsid w:val="00DF2554"/>
    <w:rsid w:val="00E07C99"/>
    <w:rsid w:val="00E45EAA"/>
    <w:rsid w:val="00E663A6"/>
    <w:rsid w:val="00EA0916"/>
    <w:rsid w:val="00EB7DE4"/>
    <w:rsid w:val="00F41894"/>
    <w:rsid w:val="00FB6F42"/>
    <w:rsid w:val="00FC5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4D32D48"/>
  <w15:chartTrackingRefBased/>
  <w15:docId w15:val="{1AC7A7CC-8279-4347-BFA1-DB7ADB7028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56D1"/>
    <w:pPr>
      <w:spacing w:line="259" w:lineRule="auto"/>
    </w:pPr>
    <w:rPr>
      <w:kern w:val="0"/>
      <w:sz w:val="22"/>
      <w:szCs w:val="28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56D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56D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56D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35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56D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30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56D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30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56D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30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56D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30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56D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30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56D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3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56D1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56D1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56D1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56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56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56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56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56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56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56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156D1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56D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35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156D1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0156D1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30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156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56D1"/>
    <w:pPr>
      <w:spacing w:line="278" w:lineRule="auto"/>
      <w:ind w:left="720"/>
      <w:contextualSpacing/>
    </w:pPr>
    <w:rPr>
      <w:kern w:val="2"/>
      <w:sz w:val="24"/>
      <w:szCs w:val="30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156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56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30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56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56D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156D1"/>
    <w:pPr>
      <w:spacing w:after="0" w:line="240" w:lineRule="auto"/>
    </w:pPr>
    <w:rPr>
      <w:kern w:val="0"/>
      <w:sz w:val="22"/>
      <w:szCs w:val="28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9</TotalTime>
  <Pages>2</Pages>
  <Words>568</Words>
  <Characters>326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yada Tangshewinsirikul</dc:creator>
  <cp:keywords/>
  <dc:description/>
  <cp:lastModifiedBy>Chayada Tangshewinsirikul</cp:lastModifiedBy>
  <cp:revision>67</cp:revision>
  <cp:lastPrinted>2024-11-05T04:21:00Z</cp:lastPrinted>
  <dcterms:created xsi:type="dcterms:W3CDTF">2024-10-22T13:51:00Z</dcterms:created>
  <dcterms:modified xsi:type="dcterms:W3CDTF">2024-12-27T1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be8edab3064e83767ecb655ba7e00b4137ca4da66e5b4be08c38c131fae1a27</vt:lpwstr>
  </property>
</Properties>
</file>